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97E4A" w14:textId="77777777" w:rsidR="005E3488" w:rsidRDefault="005E3488" w:rsidP="005E3488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634D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5C01" w:rsidRPr="00634D37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9B3D0C" w:rsidRPr="00634D37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0C5C01" w:rsidRPr="00634D37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0C5C01" w:rsidRPr="00634D3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591799CE" w14:textId="77777777" w:rsidR="00810394" w:rsidRPr="00634D37" w:rsidRDefault="00810394" w:rsidP="005E3488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3840" w:type="dxa"/>
        <w:tblInd w:w="-1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967"/>
        <w:gridCol w:w="924"/>
        <w:gridCol w:w="851"/>
        <w:gridCol w:w="982"/>
        <w:gridCol w:w="881"/>
        <w:gridCol w:w="1191"/>
        <w:gridCol w:w="967"/>
        <w:gridCol w:w="1141"/>
        <w:gridCol w:w="931"/>
        <w:gridCol w:w="947"/>
        <w:gridCol w:w="2783"/>
      </w:tblGrid>
      <w:tr w:rsidR="00E25407" w:rsidRPr="007D71F0" w14:paraId="1C8C761D" w14:textId="77777777" w:rsidTr="00E86FE5">
        <w:trPr>
          <w:trHeight w:val="28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F38B" w14:textId="7777777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Taxonomy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F70F" w14:textId="7777777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Proteobacteria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E9F1" w14:textId="3D7D1AC5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Bacteroid</w:t>
            </w:r>
            <w:r w:rsidR="00C27383">
              <w:rPr>
                <w:rFonts w:ascii="Times New Roman" w:eastAsia="宋体" w:hAnsi="Times New Roman" w:cs="Times New Roman"/>
                <w:sz w:val="13"/>
                <w:szCs w:val="13"/>
              </w:rPr>
              <w:t>e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A72E" w14:textId="7777777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Firmicute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6761" w14:textId="503EA4C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Actinobacteri</w:t>
            </w:r>
            <w:r w:rsidR="00C27383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BBA5" w14:textId="602B838C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Fusobacteri</w:t>
            </w:r>
            <w:r w:rsidR="00C27383">
              <w:rPr>
                <w:rFonts w:ascii="Times New Roman" w:eastAsia="宋体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86C1" w14:textId="7777777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Verrucomicrobiota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5D79" w14:textId="7777777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Cyanobacteria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D01C" w14:textId="7777777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Campilobacterota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A466" w14:textId="7777777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Spirochaetota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1D36" w14:textId="41C6F216" w:rsidR="00875C96" w:rsidRDefault="00875C96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U</w:t>
            </w:r>
            <w:r w:rsidR="00810394"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nidentified</w:t>
            </w:r>
            <w:r w:rsidR="00A662D1">
              <w:rPr>
                <w:rFonts w:ascii="Times New Roman" w:eastAsia="宋体" w:hAnsi="Times New Roman" w:cs="Times New Roman"/>
                <w:sz w:val="13"/>
                <w:szCs w:val="13"/>
              </w:rPr>
              <w:t>_</w:t>
            </w:r>
          </w:p>
          <w:p w14:paraId="3B87E247" w14:textId="39679A45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9622" w14:textId="77777777" w:rsidR="00810394" w:rsidRPr="007D71F0" w:rsidRDefault="00810394" w:rsidP="00810394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71F0">
              <w:rPr>
                <w:rFonts w:ascii="Times New Roman" w:eastAsia="宋体" w:hAnsi="Times New Roman" w:cs="Times New Roman"/>
                <w:sz w:val="13"/>
                <w:szCs w:val="13"/>
              </w:rPr>
              <w:t>Others</w:t>
            </w:r>
          </w:p>
        </w:tc>
      </w:tr>
      <w:tr w:rsidR="005E0578" w:rsidRPr="007D71F0" w14:paraId="41AE74CE" w14:textId="77777777" w:rsidTr="00E86FE5">
        <w:trPr>
          <w:trHeight w:val="28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EF41" w14:textId="1B8D8C57" w:rsidR="004F1990" w:rsidRPr="002772B7" w:rsidRDefault="002772B7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2B7">
              <w:rPr>
                <w:rFonts w:ascii="Times New Roman" w:hAnsi="Times New Roman" w:cs="Times New Roman"/>
                <w:sz w:val="13"/>
                <w:szCs w:val="13"/>
              </w:rPr>
              <w:t>Gut_Acute HIV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7DB6" w14:textId="5DEF2304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7493" w14:textId="5DA2977F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5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13DB" w14:textId="69FFC117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8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73F9" w14:textId="6A9B3AE5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193B" w14:textId="143BB46B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DD5A" w14:textId="7E222660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9545" w14:textId="1DE8DA23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4E28" w14:textId="24FF80D6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496C" w14:textId="52301349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757E" w14:textId="2DA3668B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6AFE" w14:textId="060854D6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5E0578" w:rsidRPr="007D71F0" w14:paraId="1399FE0B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C3D734" w14:textId="6A5CCD7F" w:rsidR="004F1990" w:rsidRPr="002772B7" w:rsidRDefault="002772B7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2B7">
              <w:rPr>
                <w:rFonts w:ascii="Times New Roman" w:hAnsi="Times New Roman" w:cs="Times New Roman"/>
                <w:sz w:val="13"/>
                <w:szCs w:val="13"/>
              </w:rPr>
              <w:t>Gut_Chronic HIV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023D3F5" w14:textId="2B72DA0E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0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98757B0" w14:textId="34563908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4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3BD42E" w14:textId="49E5244D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6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A47A8FF" w14:textId="20E91933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A2B38FE" w14:textId="0D310312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6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73659DD" w14:textId="02B4FA86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225B37" w14:textId="14B7D4D5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011FDFC" w14:textId="4206B95A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D497E72" w14:textId="2FF9E7F6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784A358" w14:textId="605D64F1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167B4F32" w14:textId="7C71620F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  <w:tr w:rsidR="005E0578" w:rsidRPr="007D71F0" w14:paraId="68BAAD24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B3AD69" w14:textId="08109C73" w:rsidR="004F1990" w:rsidRPr="007D71F0" w:rsidRDefault="002772B7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2B7">
              <w:rPr>
                <w:rFonts w:ascii="Times New Roman" w:eastAsia="宋体" w:hAnsi="Times New Roman" w:cs="Times New Roman"/>
                <w:sz w:val="13"/>
                <w:szCs w:val="13"/>
              </w:rPr>
              <w:t>Gut_Non-infecte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9105E93" w14:textId="3D4C97B0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8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09078A" w14:textId="2132FFD2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5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326AE" w14:textId="0229D844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4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19FAA43" w14:textId="16B1CC59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553D05E" w14:textId="195D512F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6D5BB9" w14:textId="21BB220C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649D2D" w14:textId="19B72861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7EEA070" w14:textId="442285EC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88DC166" w14:textId="5B8C3085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14168A7" w14:textId="0591982C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7558BF95" w14:textId="10E26D87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</w:tr>
      <w:tr w:rsidR="005E0578" w:rsidRPr="007D71F0" w14:paraId="7B2F9B46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911B36" w14:textId="1ADE0109" w:rsidR="004F1990" w:rsidRPr="007D71F0" w:rsidRDefault="00A662D1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662D1">
              <w:rPr>
                <w:rFonts w:ascii="Times New Roman" w:eastAsia="宋体" w:hAnsi="Times New Roman" w:cs="Times New Roman"/>
                <w:sz w:val="13"/>
                <w:szCs w:val="13"/>
              </w:rPr>
              <w:t>Gut_Acute AR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5CDDE5A" w14:textId="1A1BBA70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15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D80694" w14:textId="14A6E328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4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1141C" w14:textId="00368B2A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4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1ED66CA" w14:textId="63F3CC79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B8D2D71" w14:textId="3DAC9CA4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1554FD" w14:textId="4373C81D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76A6160" w14:textId="28A0CC2B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7267645" w14:textId="19CC68D8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993F919" w14:textId="6CD1F0CB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C83196" w14:textId="65F383AB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57232AD9" w14:textId="404F506D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  <w:tr w:rsidR="005E0578" w:rsidRPr="007D71F0" w14:paraId="271CD776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64C177" w14:textId="4061E0BE" w:rsidR="004F1990" w:rsidRPr="007D71F0" w:rsidRDefault="00A662D1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662D1">
              <w:rPr>
                <w:rFonts w:ascii="Times New Roman" w:eastAsia="宋体" w:hAnsi="Times New Roman" w:cs="Times New Roman"/>
                <w:sz w:val="13"/>
                <w:szCs w:val="13"/>
              </w:rPr>
              <w:t>Gut_Chronic AR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05EE7F1" w14:textId="052A2752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16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3F4F02E" w14:textId="701AD92C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4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AED047" w14:textId="1653D00D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1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B791D24" w14:textId="332FC24C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05FD6C1" w14:textId="3AF5FC7F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BE7A71" w14:textId="1948196C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16BE9BD" w14:textId="7876BBF8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3F2C357" w14:textId="2EA1E3B5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33CA59D" w14:textId="61DEFC1A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8AA5D0A" w14:textId="6BAF1E45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2AC01CC7" w14:textId="210952DA" w:rsidR="004F1990" w:rsidRPr="00A42326" w:rsidRDefault="004F1990" w:rsidP="004F1990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</w:tr>
      <w:tr w:rsidR="00056AB7" w:rsidRPr="007D71F0" w14:paraId="05E0513A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</w:tcPr>
          <w:p w14:paraId="18828331" w14:textId="1792A45C" w:rsidR="00056AB7" w:rsidRPr="007D71F0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1576F">
              <w:rPr>
                <w:rFonts w:ascii="Times New Roman" w:eastAsia="宋体" w:hAnsi="Times New Roman" w:cs="Times New Roman"/>
                <w:sz w:val="13"/>
                <w:szCs w:val="13"/>
              </w:rPr>
              <w:t>Oral_Acute HI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61EFA08D" w14:textId="6FB8091A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8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0EF3271" w14:textId="024226AE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6EDE23" w14:textId="3ED29AFB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2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F4CAA53" w14:textId="30906AC0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7B2F022C" w14:textId="2F5C10E2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557351E3" w14:textId="7A006C5D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4194DB4" w14:textId="7D4A29D0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9C6BCDF" w14:textId="2132FE7C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8487F9D" w14:textId="3C59A082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054AA9E" w14:textId="556F5D50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2783" w:type="dxa"/>
            <w:shd w:val="clear" w:color="auto" w:fill="auto"/>
            <w:noWrap/>
            <w:vAlign w:val="center"/>
          </w:tcPr>
          <w:p w14:paraId="1B221730" w14:textId="2C5BA7D8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56AB7" w:rsidRPr="007D71F0" w14:paraId="3381A6A6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</w:tcPr>
          <w:p w14:paraId="2FD56D42" w14:textId="5342E4E1" w:rsidR="00056AB7" w:rsidRPr="007D71F0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1576F">
              <w:rPr>
                <w:rFonts w:ascii="Times New Roman" w:eastAsia="宋体" w:hAnsi="Times New Roman" w:cs="Times New Roman"/>
                <w:sz w:val="13"/>
                <w:szCs w:val="13"/>
              </w:rPr>
              <w:t>Oral_Chronic HIV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29CD3E77" w14:textId="48537CA8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0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1E22BA1" w14:textId="45E2089B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B09582" w14:textId="0B70F868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5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D6463C9" w14:textId="07F655F2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4F54DB67" w14:textId="104BE62E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571DFE7" w14:textId="4ACA2E34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7CA76074" w14:textId="495B6345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C2C438B" w14:textId="51FC3ADD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927F9A6" w14:textId="546B003C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DA11A16" w14:textId="27F4D05F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783" w:type="dxa"/>
            <w:shd w:val="clear" w:color="auto" w:fill="auto"/>
            <w:noWrap/>
            <w:vAlign w:val="center"/>
          </w:tcPr>
          <w:p w14:paraId="0872B475" w14:textId="75EA866E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56AB7" w:rsidRPr="007D71F0" w14:paraId="6FEF3969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B83578" w14:textId="21A7A175" w:rsidR="00056AB7" w:rsidRPr="007D71F0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1576F">
              <w:rPr>
                <w:rFonts w:ascii="Times New Roman" w:eastAsia="宋体" w:hAnsi="Times New Roman" w:cs="Times New Roman"/>
                <w:sz w:val="13"/>
                <w:szCs w:val="13"/>
              </w:rPr>
              <w:t>Oral_Non-infecte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FE82771" w14:textId="09AD8A5A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1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3DF4A4" w14:textId="02CF0B33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DF0236" w14:textId="3889318F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5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56481CC" w14:textId="48B43F10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BD44116" w14:textId="5DE6D443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D19187" w14:textId="2A616E59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AC8CC26" w14:textId="1B894D63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44C9B0F" w14:textId="7A547822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9E54C57" w14:textId="104913AF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AE80CB" w14:textId="276BF80B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5D8FC7C2" w14:textId="48149F52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056AB7" w:rsidRPr="007D71F0" w14:paraId="0F38A569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</w:tcPr>
          <w:p w14:paraId="59BD13F9" w14:textId="178F6B01" w:rsidR="00056AB7" w:rsidRPr="00A1576F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C46AB">
              <w:rPr>
                <w:rFonts w:ascii="Times New Roman" w:eastAsia="宋体" w:hAnsi="Times New Roman" w:cs="Times New Roman"/>
                <w:sz w:val="13"/>
                <w:szCs w:val="13"/>
              </w:rPr>
              <w:t>Oral_Acute ART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5B41C4F" w14:textId="7408BE88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40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9AEEF46" w14:textId="0E8257F4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1E0B79" w14:textId="3974D886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4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6AAFFE5" w14:textId="52A35EF3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3927ACFD" w14:textId="607E7B0C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4224339C" w14:textId="6F437557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1DCCF60" w14:textId="09F97FB9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F0C5857" w14:textId="43A58C16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7A5B981" w14:textId="40FC0474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BCA67AC" w14:textId="1F43B587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2783" w:type="dxa"/>
            <w:shd w:val="clear" w:color="auto" w:fill="auto"/>
            <w:noWrap/>
            <w:vAlign w:val="center"/>
          </w:tcPr>
          <w:p w14:paraId="7EF81B34" w14:textId="0397B84A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56AB7" w:rsidRPr="007D71F0" w14:paraId="639AF155" w14:textId="77777777" w:rsidTr="00E86FE5">
        <w:trPr>
          <w:trHeight w:val="280"/>
        </w:trPr>
        <w:tc>
          <w:tcPr>
            <w:tcW w:w="1275" w:type="dxa"/>
            <w:shd w:val="clear" w:color="auto" w:fill="auto"/>
            <w:noWrap/>
            <w:vAlign w:val="center"/>
          </w:tcPr>
          <w:p w14:paraId="79B0C36A" w14:textId="4A2931A7" w:rsidR="00056AB7" w:rsidRPr="000C46AB" w:rsidRDefault="00056AB7" w:rsidP="00056AB7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C46AB">
              <w:rPr>
                <w:rFonts w:ascii="Times New Roman" w:eastAsia="宋体" w:hAnsi="Times New Roman" w:cs="Times New Roman"/>
                <w:sz w:val="13"/>
                <w:szCs w:val="13"/>
              </w:rPr>
              <w:t>Oral_Chronic ART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D45BF55" w14:textId="2962C376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8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7C9E33D" w14:textId="4CF16001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2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1F8051" w14:textId="62FCF3E8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31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E8A5F24" w14:textId="1D25FA8D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1D70DF5E" w14:textId="5509C2F2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E35D339" w14:textId="7288A1F1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1F4DC6B" w14:textId="7EB98731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9B8BCE0" w14:textId="2E8471B1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F32CC91" w14:textId="2A0A55C4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ADEC5CC" w14:textId="6988F819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2783" w:type="dxa"/>
            <w:shd w:val="clear" w:color="auto" w:fill="auto"/>
            <w:noWrap/>
            <w:vAlign w:val="center"/>
          </w:tcPr>
          <w:p w14:paraId="1F56E4F9" w14:textId="46A2C441" w:rsidR="00056AB7" w:rsidRPr="00A42326" w:rsidRDefault="00056AB7" w:rsidP="00056AB7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A42326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</w:tbl>
    <w:p w14:paraId="334AB473" w14:textId="77777777" w:rsidR="00E25407" w:rsidRDefault="00E25407" w:rsidP="005E3488">
      <w:pPr>
        <w:spacing w:line="360" w:lineRule="auto"/>
        <w:contextualSpacing/>
        <w:mirrorIndents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6A481BE" w14:textId="722B93CA" w:rsidR="001F0A3A" w:rsidRPr="00561E75" w:rsidRDefault="00E25407" w:rsidP="001F0A3A">
      <w:pPr>
        <w:spacing w:line="276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3095844"/>
      <w:r w:rsidRPr="00561E7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5A4FA0" w:rsidRPr="00561E7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561E7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1.</w:t>
      </w:r>
      <w:r w:rsidR="00386EE8" w:rsidRPr="00561E75">
        <w:t xml:space="preserve"> </w:t>
      </w:r>
      <w:r w:rsidR="00386EE8" w:rsidRPr="00561E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Relative abundance of oral and gut microbiome in</w:t>
      </w:r>
      <w:r w:rsidR="00386EE8" w:rsidRPr="00561E7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386EE8" w:rsidRPr="00561E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IV-infected groups and controls at the phylum level.</w:t>
      </w:r>
      <w:r w:rsidR="001F0A3A" w:rsidRPr="00561E75">
        <w:rPr>
          <w:rFonts w:ascii="Times New Roman" w:hAnsi="Times New Roman" w:cs="Times New Roman"/>
          <w:kern w:val="0"/>
          <w:sz w:val="24"/>
          <w:szCs w:val="24"/>
        </w:rPr>
        <w:t xml:space="preserve"> Oral_Acute HIV: oral microbiome in people living with acute HIV infection at baseline; Oral_Chronic HIV: oral microbiome in people living with chronic HIV infection at baseline; Oral_Non-infected: oral microbiome in HIV-uninfected controls; Oral_Acute ART: oral microbiome in people living with acute HIV infection after 12 weeks of ART; Oral_Chronic ART: oral microbiome in people living with chronic HIV infection after 12 weeks of ART. Gut_Acute HIV: gut microbiome in people living with acute HIV infection at baseline; Gut_Chronic HIV: gut microbiome in people living with chronic HIV infection at baseline; Gut_Non-infected: gut microbiome in HIV-uninfected controls; Gut_Acute ART: gut microbiome in people living with acute HIV infection after 12 weeks of ART; Gut_Chronic ART: gut microbiome in people living with chronic HIV infection after 12 weeks of ART.</w:t>
      </w:r>
    </w:p>
    <w:p w14:paraId="41DEB67F" w14:textId="00122FCB" w:rsidR="005E3488" w:rsidRPr="00561E75" w:rsidRDefault="005E3488" w:rsidP="00386EE8">
      <w:pPr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3ED4ACA7" w14:textId="77777777" w:rsidR="00A1510F" w:rsidRDefault="00A1510F" w:rsidP="00386EE8">
      <w:pPr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00"/>
          <w:lang w:eastAsia="en-US"/>
        </w:rPr>
      </w:pPr>
    </w:p>
    <w:p w14:paraId="58E34199" w14:textId="77777777" w:rsidR="002D789A" w:rsidRDefault="002D789A" w:rsidP="00386EE8">
      <w:pPr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00"/>
          <w:lang w:eastAsia="en-US"/>
        </w:rPr>
      </w:pPr>
    </w:p>
    <w:p w14:paraId="76B120CF" w14:textId="77777777" w:rsidR="002D789A" w:rsidRDefault="002D789A" w:rsidP="00386EE8">
      <w:pPr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00"/>
          <w:lang w:eastAsia="en-US"/>
        </w:rPr>
      </w:pPr>
    </w:p>
    <w:p w14:paraId="2C20C608" w14:textId="77777777" w:rsidR="002D789A" w:rsidRDefault="002D789A" w:rsidP="00386EE8">
      <w:pPr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00"/>
          <w:lang w:eastAsia="en-US"/>
        </w:rPr>
      </w:pPr>
    </w:p>
    <w:tbl>
      <w:tblPr>
        <w:tblStyle w:val="a7"/>
        <w:tblW w:w="15088" w:type="dxa"/>
        <w:tblInd w:w="-1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933"/>
        <w:gridCol w:w="836"/>
        <w:gridCol w:w="927"/>
        <w:gridCol w:w="1200"/>
        <w:gridCol w:w="1058"/>
        <w:gridCol w:w="783"/>
        <w:gridCol w:w="1325"/>
        <w:gridCol w:w="1091"/>
        <w:gridCol w:w="825"/>
        <w:gridCol w:w="1016"/>
        <w:gridCol w:w="3819"/>
      </w:tblGrid>
      <w:tr w:rsidR="00477703" w:rsidRPr="00C5667D" w14:paraId="76FD25BB" w14:textId="77777777" w:rsidTr="00851ABC">
        <w:trPr>
          <w:trHeight w:val="28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04FCB723" w14:textId="6657D2B8" w:rsidR="00C5667D" w:rsidRPr="00C5667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Taxonom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50893" w14:textId="77777777" w:rsidR="00477703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cherichia</w:t>
            </w:r>
          </w:p>
          <w:p w14:paraId="6E0A738F" w14:textId="6EC48025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Shigella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0177B" w14:textId="2685F827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evotella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919E20" w14:textId="6685C0A8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6C26AB" w14:textId="1BD11D3C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dyrhizobium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14171C" w14:textId="0B88EB0C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reptococcu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74E5D" w14:textId="0FC903BA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eisseria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B6B57B" w14:textId="77777777" w:rsidR="00477703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thylobacterium</w:t>
            </w:r>
          </w:p>
          <w:p w14:paraId="6B15FA4F" w14:textId="0516047C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Methylorubrum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308F33" w14:textId="30FFE902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tinobacillu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283F2" w14:textId="1DA93794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lebsiell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3A8AB6" w14:textId="68CC5815" w:rsidR="00C5667D" w:rsidRPr="00CE013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E013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emophilus</w:t>
            </w:r>
          </w:p>
        </w:tc>
        <w:tc>
          <w:tcPr>
            <w:tcW w:w="3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E85478" w14:textId="231F43FC" w:rsidR="00C5667D" w:rsidRPr="00C5667D" w:rsidRDefault="00C5667D" w:rsidP="00C5667D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</w:tr>
      <w:tr w:rsidR="00770F91" w:rsidRPr="00C5667D" w14:paraId="2C45101E" w14:textId="77777777" w:rsidTr="00851ABC">
        <w:trPr>
          <w:trHeight w:val="28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9D623B" w14:textId="61020C81" w:rsidR="00477703" w:rsidRPr="00477703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Gut_Acute HIV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CE4F77" w14:textId="532735A2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5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CB86DD" w14:textId="4348EE1C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43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017EDD" w14:textId="35A382E7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4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6CAF10" w14:textId="5620172B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84DD4B" w14:textId="4AB728C7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6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2A4FFB" w14:textId="0743271E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4AF977" w14:textId="5D4E08ED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514DA8" w14:textId="02467CA3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1CFED2" w14:textId="4F9DE71D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68A17E" w14:textId="70177D58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38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084B7E" w14:textId="6F15B0E8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387</w:t>
            </w:r>
          </w:p>
        </w:tc>
      </w:tr>
      <w:tr w:rsidR="00770F91" w:rsidRPr="00C5667D" w14:paraId="08599B7C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  <w:hideMark/>
          </w:tcPr>
          <w:p w14:paraId="708825BD" w14:textId="5E888889" w:rsidR="00477703" w:rsidRPr="00477703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Gut_Chronic HIV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21CB182" w14:textId="3AEE5631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4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1D286CB" w14:textId="53C88A9D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38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489E6EC" w14:textId="2B600D03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6CC905" w14:textId="1167A31F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6D68A41F" w14:textId="4FAC06C7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26D3B43" w14:textId="58F7CC3F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138758E0" w14:textId="40BC4701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A69538E" w14:textId="26CAC112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5B741AE" w14:textId="5E46F8D0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25F9AE9" w14:textId="771E7946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3819" w:type="dxa"/>
            <w:shd w:val="clear" w:color="auto" w:fill="auto"/>
            <w:noWrap/>
            <w:hideMark/>
          </w:tcPr>
          <w:p w14:paraId="48C6A94C" w14:textId="3CA0010C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407</w:t>
            </w:r>
          </w:p>
        </w:tc>
      </w:tr>
      <w:tr w:rsidR="00770F91" w:rsidRPr="00C5667D" w14:paraId="414EAF43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  <w:hideMark/>
          </w:tcPr>
          <w:p w14:paraId="70AE9379" w14:textId="69958836" w:rsidR="00477703" w:rsidRPr="00477703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Gut_Non-infected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45C8855" w14:textId="6530073A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CE71CFE" w14:textId="46B56DED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49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94FF657" w14:textId="73ACD926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BAA5F0B" w14:textId="0AE4C3DC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120CF101" w14:textId="3124EF2B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5867C32" w14:textId="7614F04F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35752EB" w14:textId="5CCDB25B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2814E986" w14:textId="6C2F1F8F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54F7F96" w14:textId="6AF10332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5DE8964" w14:textId="1EBEB3F7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3819" w:type="dxa"/>
            <w:shd w:val="clear" w:color="auto" w:fill="auto"/>
            <w:noWrap/>
            <w:hideMark/>
          </w:tcPr>
          <w:p w14:paraId="15498A63" w14:textId="5AF5C8FB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378</w:t>
            </w:r>
          </w:p>
        </w:tc>
      </w:tr>
      <w:tr w:rsidR="00770F91" w:rsidRPr="00C5667D" w14:paraId="593EE94F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  <w:hideMark/>
          </w:tcPr>
          <w:p w14:paraId="02A67922" w14:textId="53B9B35F" w:rsidR="00477703" w:rsidRPr="00477703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Gut_Acute ART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781AE05" w14:textId="53AD85F6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0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4FDD726" w14:textId="6823FAC2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8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933BBC6" w14:textId="0F65F5FC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9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0B77525" w14:textId="22E42561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5915DA97" w14:textId="700DA424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7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66FBE01" w14:textId="0FF0A5FC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77D8FC75" w14:textId="439B96AB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A5A1B60" w14:textId="0D1C321E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DD909EA" w14:textId="687D38EA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A5E4042" w14:textId="60B78570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3819" w:type="dxa"/>
            <w:shd w:val="clear" w:color="auto" w:fill="auto"/>
            <w:noWrap/>
            <w:hideMark/>
          </w:tcPr>
          <w:p w14:paraId="2CD3ED2F" w14:textId="0478655D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417</w:t>
            </w:r>
          </w:p>
        </w:tc>
      </w:tr>
      <w:tr w:rsidR="00770F91" w:rsidRPr="00C5667D" w14:paraId="392771FE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  <w:hideMark/>
          </w:tcPr>
          <w:p w14:paraId="5D894F3E" w14:textId="5B8BBE7B" w:rsidR="00477703" w:rsidRPr="00477703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Gut_Chronic ART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7B1EBAA" w14:textId="0887DFCE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6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FAAD968" w14:textId="57E0CD97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38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8636656" w14:textId="289E5BB2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859DF4F" w14:textId="056EEF5F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2AD8D362" w14:textId="6F6F70AA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B322FD7" w14:textId="01C69A53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F6231C2" w14:textId="1AF99D91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51BB378" w14:textId="308839E8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2C0F42F" w14:textId="3CFECA6C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F6496FF" w14:textId="78D00D31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3819" w:type="dxa"/>
            <w:shd w:val="clear" w:color="auto" w:fill="auto"/>
            <w:noWrap/>
            <w:hideMark/>
          </w:tcPr>
          <w:p w14:paraId="0101B272" w14:textId="1E6E655F" w:rsidR="00477703" w:rsidRPr="00C5667D" w:rsidRDefault="00477703" w:rsidP="00477703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430</w:t>
            </w:r>
          </w:p>
        </w:tc>
      </w:tr>
      <w:tr w:rsidR="0037399F" w:rsidRPr="00C5667D" w14:paraId="6E888AE0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</w:tcPr>
          <w:p w14:paraId="361D0DA6" w14:textId="085D8F8C" w:rsidR="0037399F" w:rsidRPr="00477703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Oral_Acute HIV</w:t>
            </w:r>
          </w:p>
        </w:tc>
        <w:tc>
          <w:tcPr>
            <w:tcW w:w="933" w:type="dxa"/>
            <w:shd w:val="clear" w:color="auto" w:fill="auto"/>
            <w:noWrap/>
          </w:tcPr>
          <w:p w14:paraId="13A16C1A" w14:textId="0858B44C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36" w:type="dxa"/>
            <w:shd w:val="clear" w:color="auto" w:fill="auto"/>
            <w:noWrap/>
          </w:tcPr>
          <w:p w14:paraId="32BCF045" w14:textId="4E097132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40</w:t>
            </w:r>
          </w:p>
        </w:tc>
        <w:tc>
          <w:tcPr>
            <w:tcW w:w="927" w:type="dxa"/>
            <w:shd w:val="clear" w:color="auto" w:fill="auto"/>
            <w:noWrap/>
          </w:tcPr>
          <w:p w14:paraId="155A6435" w14:textId="5B485DBC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200" w:type="dxa"/>
            <w:shd w:val="clear" w:color="auto" w:fill="auto"/>
            <w:noWrap/>
          </w:tcPr>
          <w:p w14:paraId="47C2F043" w14:textId="0240D595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58" w:type="dxa"/>
            <w:shd w:val="clear" w:color="auto" w:fill="auto"/>
            <w:noWrap/>
          </w:tcPr>
          <w:p w14:paraId="1C881E39" w14:textId="0C4E7845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96</w:t>
            </w:r>
          </w:p>
        </w:tc>
        <w:tc>
          <w:tcPr>
            <w:tcW w:w="783" w:type="dxa"/>
            <w:shd w:val="clear" w:color="auto" w:fill="auto"/>
            <w:noWrap/>
          </w:tcPr>
          <w:p w14:paraId="2CFC290E" w14:textId="396898F4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75</w:t>
            </w:r>
          </w:p>
        </w:tc>
        <w:tc>
          <w:tcPr>
            <w:tcW w:w="1325" w:type="dxa"/>
            <w:shd w:val="clear" w:color="auto" w:fill="auto"/>
            <w:noWrap/>
          </w:tcPr>
          <w:p w14:paraId="60BFC857" w14:textId="7CC0A7B6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091" w:type="dxa"/>
            <w:shd w:val="clear" w:color="auto" w:fill="auto"/>
            <w:noWrap/>
          </w:tcPr>
          <w:p w14:paraId="38758BAC" w14:textId="05EEF54B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825" w:type="dxa"/>
            <w:shd w:val="clear" w:color="auto" w:fill="auto"/>
            <w:noWrap/>
          </w:tcPr>
          <w:p w14:paraId="107C05B3" w14:textId="3B45019B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16" w:type="dxa"/>
            <w:shd w:val="clear" w:color="auto" w:fill="auto"/>
            <w:noWrap/>
          </w:tcPr>
          <w:p w14:paraId="00F3710F" w14:textId="615B7C76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74</w:t>
            </w:r>
          </w:p>
        </w:tc>
        <w:tc>
          <w:tcPr>
            <w:tcW w:w="3819" w:type="dxa"/>
            <w:shd w:val="clear" w:color="auto" w:fill="auto"/>
            <w:noWrap/>
          </w:tcPr>
          <w:p w14:paraId="1644F570" w14:textId="0DC29CF4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304</w:t>
            </w:r>
          </w:p>
        </w:tc>
      </w:tr>
      <w:tr w:rsidR="0037399F" w:rsidRPr="00C5667D" w14:paraId="04A62786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</w:tcPr>
          <w:p w14:paraId="394CE80E" w14:textId="7E0BE732" w:rsidR="0037399F" w:rsidRPr="00477703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Oral_Chronic HIV</w:t>
            </w:r>
          </w:p>
        </w:tc>
        <w:tc>
          <w:tcPr>
            <w:tcW w:w="933" w:type="dxa"/>
            <w:shd w:val="clear" w:color="auto" w:fill="auto"/>
            <w:noWrap/>
          </w:tcPr>
          <w:p w14:paraId="566F2AAA" w14:textId="29B16FF6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36" w:type="dxa"/>
            <w:shd w:val="clear" w:color="auto" w:fill="auto"/>
            <w:noWrap/>
          </w:tcPr>
          <w:p w14:paraId="01C4A3D6" w14:textId="17210184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23</w:t>
            </w:r>
          </w:p>
        </w:tc>
        <w:tc>
          <w:tcPr>
            <w:tcW w:w="927" w:type="dxa"/>
            <w:shd w:val="clear" w:color="auto" w:fill="auto"/>
            <w:noWrap/>
          </w:tcPr>
          <w:p w14:paraId="6FCE07AE" w14:textId="6843F3ED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200" w:type="dxa"/>
            <w:shd w:val="clear" w:color="auto" w:fill="auto"/>
            <w:noWrap/>
          </w:tcPr>
          <w:p w14:paraId="4E098E3B" w14:textId="11F1B62C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58" w:type="dxa"/>
            <w:shd w:val="clear" w:color="auto" w:fill="auto"/>
            <w:noWrap/>
          </w:tcPr>
          <w:p w14:paraId="5FA24D1E" w14:textId="00E67F1E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49</w:t>
            </w:r>
          </w:p>
        </w:tc>
        <w:tc>
          <w:tcPr>
            <w:tcW w:w="783" w:type="dxa"/>
            <w:shd w:val="clear" w:color="auto" w:fill="auto"/>
            <w:noWrap/>
          </w:tcPr>
          <w:p w14:paraId="70755003" w14:textId="25A7602A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79</w:t>
            </w:r>
          </w:p>
        </w:tc>
        <w:tc>
          <w:tcPr>
            <w:tcW w:w="1325" w:type="dxa"/>
            <w:shd w:val="clear" w:color="auto" w:fill="auto"/>
            <w:noWrap/>
          </w:tcPr>
          <w:p w14:paraId="5F8B744E" w14:textId="212102ED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91" w:type="dxa"/>
            <w:shd w:val="clear" w:color="auto" w:fill="auto"/>
            <w:noWrap/>
          </w:tcPr>
          <w:p w14:paraId="03F9BFDD" w14:textId="0A7A1102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825" w:type="dxa"/>
            <w:shd w:val="clear" w:color="auto" w:fill="auto"/>
            <w:noWrap/>
          </w:tcPr>
          <w:p w14:paraId="1F422780" w14:textId="07EB3FD3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16" w:type="dxa"/>
            <w:shd w:val="clear" w:color="auto" w:fill="auto"/>
            <w:noWrap/>
          </w:tcPr>
          <w:p w14:paraId="47F22567" w14:textId="66FC456C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  <w:tc>
          <w:tcPr>
            <w:tcW w:w="3819" w:type="dxa"/>
            <w:shd w:val="clear" w:color="auto" w:fill="auto"/>
            <w:noWrap/>
          </w:tcPr>
          <w:p w14:paraId="2F91BA55" w14:textId="77003887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28</w:t>
            </w:r>
          </w:p>
        </w:tc>
      </w:tr>
      <w:tr w:rsidR="0037399F" w:rsidRPr="00C5667D" w14:paraId="77502DC4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  <w:hideMark/>
          </w:tcPr>
          <w:p w14:paraId="2376E3A0" w14:textId="77823504" w:rsidR="0037399F" w:rsidRPr="00477703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Oral_Non-infected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30741AD" w14:textId="788A0569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86F4770" w14:textId="7B341BAA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2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014795E" w14:textId="035F20B5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C80D147" w14:textId="213B1B1A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74E99198" w14:textId="46D0D263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6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F835759" w14:textId="05160FC9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87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CBAD729" w14:textId="4CE8AEB0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6DD13F8" w14:textId="493D68FF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A53BCED" w14:textId="0243B864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983B3E7" w14:textId="1C99CE23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58</w:t>
            </w:r>
          </w:p>
        </w:tc>
        <w:tc>
          <w:tcPr>
            <w:tcW w:w="3819" w:type="dxa"/>
            <w:shd w:val="clear" w:color="auto" w:fill="auto"/>
            <w:noWrap/>
            <w:hideMark/>
          </w:tcPr>
          <w:p w14:paraId="0C997CAA" w14:textId="4EB40D98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432</w:t>
            </w:r>
          </w:p>
        </w:tc>
      </w:tr>
      <w:tr w:rsidR="0037399F" w:rsidRPr="00C5667D" w14:paraId="17715E26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</w:tcPr>
          <w:p w14:paraId="4B062F65" w14:textId="3932479F" w:rsidR="0037399F" w:rsidRPr="00477703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Oral_Acute ART</w:t>
            </w:r>
          </w:p>
        </w:tc>
        <w:tc>
          <w:tcPr>
            <w:tcW w:w="933" w:type="dxa"/>
            <w:shd w:val="clear" w:color="auto" w:fill="auto"/>
            <w:noWrap/>
          </w:tcPr>
          <w:p w14:paraId="47551F57" w14:textId="58F26352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36" w:type="dxa"/>
            <w:shd w:val="clear" w:color="auto" w:fill="auto"/>
            <w:noWrap/>
          </w:tcPr>
          <w:p w14:paraId="27A02ACB" w14:textId="65D92258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05</w:t>
            </w:r>
          </w:p>
        </w:tc>
        <w:tc>
          <w:tcPr>
            <w:tcW w:w="927" w:type="dxa"/>
            <w:shd w:val="clear" w:color="auto" w:fill="auto"/>
            <w:noWrap/>
          </w:tcPr>
          <w:p w14:paraId="46966D96" w14:textId="560776D7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200" w:type="dxa"/>
            <w:shd w:val="clear" w:color="auto" w:fill="auto"/>
            <w:noWrap/>
          </w:tcPr>
          <w:p w14:paraId="13F6E40B" w14:textId="7766ED05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</w:p>
        </w:tc>
        <w:tc>
          <w:tcPr>
            <w:tcW w:w="1058" w:type="dxa"/>
            <w:shd w:val="clear" w:color="auto" w:fill="auto"/>
            <w:noWrap/>
          </w:tcPr>
          <w:p w14:paraId="01973797" w14:textId="429FCDA1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58</w:t>
            </w:r>
          </w:p>
        </w:tc>
        <w:tc>
          <w:tcPr>
            <w:tcW w:w="783" w:type="dxa"/>
            <w:shd w:val="clear" w:color="auto" w:fill="auto"/>
            <w:noWrap/>
          </w:tcPr>
          <w:p w14:paraId="213C5B2C" w14:textId="07A07A39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05</w:t>
            </w:r>
          </w:p>
        </w:tc>
        <w:tc>
          <w:tcPr>
            <w:tcW w:w="1325" w:type="dxa"/>
            <w:shd w:val="clear" w:color="auto" w:fill="auto"/>
            <w:noWrap/>
          </w:tcPr>
          <w:p w14:paraId="23826D1F" w14:textId="327DA34A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91" w:type="dxa"/>
            <w:shd w:val="clear" w:color="auto" w:fill="auto"/>
            <w:noWrap/>
          </w:tcPr>
          <w:p w14:paraId="5DA0FDD6" w14:textId="18EE2BC5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825" w:type="dxa"/>
            <w:shd w:val="clear" w:color="auto" w:fill="auto"/>
            <w:noWrap/>
          </w:tcPr>
          <w:p w14:paraId="0436EC73" w14:textId="0411EEE6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16" w:type="dxa"/>
            <w:shd w:val="clear" w:color="auto" w:fill="auto"/>
            <w:noWrap/>
          </w:tcPr>
          <w:p w14:paraId="4A19B093" w14:textId="3F06A839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21</w:t>
            </w:r>
          </w:p>
        </w:tc>
        <w:tc>
          <w:tcPr>
            <w:tcW w:w="3819" w:type="dxa"/>
            <w:shd w:val="clear" w:color="auto" w:fill="auto"/>
            <w:noWrap/>
          </w:tcPr>
          <w:p w14:paraId="5697C51A" w14:textId="7D707529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44</w:t>
            </w:r>
          </w:p>
        </w:tc>
      </w:tr>
      <w:tr w:rsidR="0037399F" w:rsidRPr="00C5667D" w14:paraId="72E871D8" w14:textId="77777777" w:rsidTr="00851ABC">
        <w:trPr>
          <w:trHeight w:val="280"/>
        </w:trPr>
        <w:tc>
          <w:tcPr>
            <w:tcW w:w="1275" w:type="dxa"/>
            <w:shd w:val="clear" w:color="auto" w:fill="auto"/>
            <w:noWrap/>
          </w:tcPr>
          <w:p w14:paraId="09740504" w14:textId="5A645172" w:rsidR="0037399F" w:rsidRPr="00477703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3"/>
                <w:szCs w:val="13"/>
              </w:rPr>
            </w:pPr>
            <w:r w:rsidRPr="00477703">
              <w:rPr>
                <w:rFonts w:ascii="Times New Roman" w:hAnsi="Times New Roman" w:cs="Times New Roman"/>
                <w:sz w:val="13"/>
                <w:szCs w:val="13"/>
              </w:rPr>
              <w:t>Oral_Chronic ART</w:t>
            </w:r>
          </w:p>
        </w:tc>
        <w:tc>
          <w:tcPr>
            <w:tcW w:w="933" w:type="dxa"/>
            <w:shd w:val="clear" w:color="auto" w:fill="auto"/>
            <w:noWrap/>
          </w:tcPr>
          <w:p w14:paraId="42F1134A" w14:textId="5595647F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836" w:type="dxa"/>
            <w:shd w:val="clear" w:color="auto" w:fill="auto"/>
            <w:noWrap/>
          </w:tcPr>
          <w:p w14:paraId="357DD77F" w14:textId="5F3D2D0F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45</w:t>
            </w:r>
          </w:p>
        </w:tc>
        <w:tc>
          <w:tcPr>
            <w:tcW w:w="927" w:type="dxa"/>
            <w:shd w:val="clear" w:color="auto" w:fill="auto"/>
            <w:noWrap/>
          </w:tcPr>
          <w:p w14:paraId="37C10645" w14:textId="48F678E2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200" w:type="dxa"/>
            <w:shd w:val="clear" w:color="auto" w:fill="auto"/>
            <w:noWrap/>
          </w:tcPr>
          <w:p w14:paraId="031A4476" w14:textId="3288472D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68</w:t>
            </w:r>
          </w:p>
        </w:tc>
        <w:tc>
          <w:tcPr>
            <w:tcW w:w="1058" w:type="dxa"/>
            <w:shd w:val="clear" w:color="auto" w:fill="auto"/>
            <w:noWrap/>
          </w:tcPr>
          <w:p w14:paraId="21C1099B" w14:textId="311F515B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20</w:t>
            </w:r>
          </w:p>
        </w:tc>
        <w:tc>
          <w:tcPr>
            <w:tcW w:w="783" w:type="dxa"/>
            <w:shd w:val="clear" w:color="auto" w:fill="auto"/>
            <w:noWrap/>
          </w:tcPr>
          <w:p w14:paraId="059A55A2" w14:textId="1980D8E4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182</w:t>
            </w:r>
          </w:p>
        </w:tc>
        <w:tc>
          <w:tcPr>
            <w:tcW w:w="1325" w:type="dxa"/>
            <w:shd w:val="clear" w:color="auto" w:fill="auto"/>
            <w:noWrap/>
          </w:tcPr>
          <w:p w14:paraId="0CD3D590" w14:textId="7F0D6B94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91" w:type="dxa"/>
            <w:shd w:val="clear" w:color="auto" w:fill="auto"/>
            <w:noWrap/>
          </w:tcPr>
          <w:p w14:paraId="35B4A126" w14:textId="40E51B48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825" w:type="dxa"/>
            <w:shd w:val="clear" w:color="auto" w:fill="auto"/>
            <w:noWrap/>
          </w:tcPr>
          <w:p w14:paraId="6D96EC3E" w14:textId="30545F37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16" w:type="dxa"/>
            <w:shd w:val="clear" w:color="auto" w:fill="auto"/>
            <w:noWrap/>
          </w:tcPr>
          <w:p w14:paraId="51F204A1" w14:textId="2FD59474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3819" w:type="dxa"/>
            <w:shd w:val="clear" w:color="auto" w:fill="auto"/>
            <w:noWrap/>
          </w:tcPr>
          <w:p w14:paraId="4CA862F0" w14:textId="2FACE6F4" w:rsidR="0037399F" w:rsidRPr="00C5667D" w:rsidRDefault="0037399F" w:rsidP="0037399F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5"/>
                <w:szCs w:val="15"/>
              </w:rPr>
            </w:pPr>
            <w:r w:rsidRPr="00C5667D">
              <w:rPr>
                <w:rFonts w:ascii="Times New Roman" w:hAnsi="Times New Roman" w:cs="Times New Roman"/>
                <w:sz w:val="15"/>
                <w:szCs w:val="15"/>
              </w:rPr>
              <w:t>0.276</w:t>
            </w:r>
          </w:p>
        </w:tc>
      </w:tr>
    </w:tbl>
    <w:p w14:paraId="4085E660" w14:textId="77777777" w:rsidR="003E10C2" w:rsidRPr="00847DAF" w:rsidRDefault="003E10C2" w:rsidP="00386EE8">
      <w:pPr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00"/>
          <w:lang w:eastAsia="en-US"/>
        </w:rPr>
      </w:pPr>
    </w:p>
    <w:p w14:paraId="36F611BE" w14:textId="24D0EF8C" w:rsidR="001F0A3A" w:rsidRPr="00851ABC" w:rsidRDefault="00770F91" w:rsidP="001F0A3A">
      <w:pPr>
        <w:spacing w:line="276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851A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5A4FA0" w:rsidRPr="00851A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851A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2.</w:t>
      </w:r>
      <w:r w:rsidRPr="00851ABC">
        <w:t xml:space="preserve"> </w:t>
      </w:r>
      <w:r w:rsidRPr="00851A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Relative abundance of oral and gut microbiome in</w:t>
      </w:r>
      <w:r w:rsidRPr="00851AB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851A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IV-infected groups and controls at the </w:t>
      </w:r>
      <w:r w:rsidR="004E7281" w:rsidRPr="00851A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genus </w:t>
      </w:r>
      <w:r w:rsidRPr="00851A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vel.</w:t>
      </w:r>
      <w:r w:rsidR="001F0A3A" w:rsidRPr="00851ABC">
        <w:rPr>
          <w:rFonts w:ascii="Times New Roman" w:hAnsi="Times New Roman" w:cs="Times New Roman"/>
          <w:kern w:val="0"/>
          <w:sz w:val="24"/>
          <w:szCs w:val="24"/>
        </w:rPr>
        <w:t xml:space="preserve"> Oral_Acute HIV: oral microbiome in people living with acute HIV infection at baseline; Oral_Chronic HIV: oral microbiome in people living with chronic HIV infection at baseline; Oral_Non-infected: oral microbiome in HIV-uninfected controls; Oral_Acute ART: oral microbiome in people living with acute HIV infection after 12 weeks of ART; Oral_Chronic ART: oral microbiome in people living with chronic HIV infection after 12 weeks of ART. Gut_Acute HIV: gut microbiome in people living with acute HIV infection at baseline; Gut_Chronic HIV: gut microbiome in people living with chronic HIV infection at baseline; Gut_Non-infected: gut microbiome in HIV-uninfected controls; Gut_Acute ART: gut microbiome in people living with acute HIV infection after 12 weeks of ART; Gut_Chronic ART: gut microbiome in people living with chronic HIV infection after 12 weeks of ART.</w:t>
      </w:r>
    </w:p>
    <w:p w14:paraId="64CA90AC" w14:textId="191388DB" w:rsidR="00770F91" w:rsidRPr="00847DAF" w:rsidRDefault="00770F91" w:rsidP="00770F91">
      <w:pPr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00"/>
          <w:lang w:eastAsia="en-US"/>
        </w:rPr>
      </w:pPr>
    </w:p>
    <w:p w14:paraId="4A1D126A" w14:textId="77777777" w:rsidR="00770F91" w:rsidRDefault="00770F91" w:rsidP="00770F91">
      <w:pPr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00"/>
          <w:lang w:eastAsia="en-US"/>
        </w:rPr>
      </w:pPr>
    </w:p>
    <w:p w14:paraId="23D0B48C" w14:textId="77777777" w:rsidR="00E25407" w:rsidRDefault="00E25407" w:rsidP="005E3488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0C9AB79F" w14:textId="77777777" w:rsidR="002D789A" w:rsidRDefault="002D789A" w:rsidP="005E3488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6F66F7A6" w14:textId="77777777" w:rsidR="002D789A" w:rsidRDefault="002D789A" w:rsidP="005E3488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3E68DB13" w14:textId="77777777" w:rsidR="002D789A" w:rsidRPr="00386EE8" w:rsidRDefault="002D789A" w:rsidP="005E3488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952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992"/>
        <w:gridCol w:w="993"/>
        <w:gridCol w:w="992"/>
        <w:gridCol w:w="1134"/>
        <w:gridCol w:w="1195"/>
      </w:tblGrid>
      <w:tr w:rsidR="005E3488" w:rsidRPr="00634D37" w14:paraId="72D977D8" w14:textId="77777777" w:rsidTr="00EC6CF3">
        <w:trPr>
          <w:trHeight w:val="1017"/>
          <w:jc w:val="center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0C0945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43179073"/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CC5B75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 speci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DD649B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nn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69649F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so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46318E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o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E7EFEC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C1AB0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s coverage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87F6B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 whole</w:t>
            </w:r>
          </w:p>
          <w:p w14:paraId="41CD0F87" w14:textId="77777777" w:rsidR="005E3488" w:rsidRPr="00634D37" w:rsidRDefault="005E3488" w:rsidP="00EC6CF3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e</w:t>
            </w:r>
          </w:p>
        </w:tc>
      </w:tr>
      <w:tr w:rsidR="005E3488" w:rsidRPr="00634D37" w14:paraId="0382B009" w14:textId="77777777" w:rsidTr="00EC6CF3">
        <w:trPr>
          <w:trHeight w:hRule="exact" w:val="567"/>
          <w:jc w:val="center"/>
        </w:trPr>
        <w:tc>
          <w:tcPr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14:paraId="1BD79674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Gut_Acute HIV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38B392B8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C10679F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50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7C64233D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28A8CB41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07.057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6E8A4C42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08.42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A9C8367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195" w:type="dxa"/>
            <w:tcBorders>
              <w:top w:val="single" w:sz="8" w:space="0" w:color="auto"/>
              <w:bottom w:val="nil"/>
            </w:tcBorders>
            <w:vAlign w:val="center"/>
          </w:tcPr>
          <w:p w14:paraId="7169D0F8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3.329</w:t>
            </w:r>
          </w:p>
        </w:tc>
      </w:tr>
      <w:tr w:rsidR="005E3488" w:rsidRPr="00634D37" w14:paraId="29EDCA40" w14:textId="77777777" w:rsidTr="00EC6CF3">
        <w:trPr>
          <w:trHeight w:hRule="exact" w:val="567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7A7F926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Gut_</w:t>
            </w:r>
            <w:r w:rsidR="00E56602" w:rsidRPr="00634D37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 xml:space="preserve"> HI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0E0345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A02716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5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08599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621DEB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12.9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22AA52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16.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ECDF7D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75466DC3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4.373</w:t>
            </w:r>
          </w:p>
        </w:tc>
      </w:tr>
      <w:tr w:rsidR="005E3488" w:rsidRPr="00634D37" w14:paraId="2F4CB288" w14:textId="77777777" w:rsidTr="00EC6CF3">
        <w:trPr>
          <w:trHeight w:hRule="exact" w:val="567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274CF32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Gut_Non-infec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3D71C0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41C29F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6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D40895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5A062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84.2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AB180E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98.7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C69DA9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3C9B5D07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9.928</w:t>
            </w:r>
          </w:p>
        </w:tc>
      </w:tr>
      <w:tr w:rsidR="005E3488" w:rsidRPr="00634D37" w14:paraId="1B23439B" w14:textId="77777777" w:rsidTr="00EC6CF3">
        <w:trPr>
          <w:trHeight w:hRule="exact" w:val="567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C69CED8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Gut_Acute A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30FA39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FC6107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5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23415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8F048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622.5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AE233C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636.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8A8D70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2160D6F5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5.036</w:t>
            </w:r>
          </w:p>
        </w:tc>
      </w:tr>
      <w:tr w:rsidR="005E3488" w:rsidRPr="00634D37" w14:paraId="6DF38E98" w14:textId="77777777" w:rsidTr="00EC6CF3">
        <w:trPr>
          <w:trHeight w:hRule="exact" w:val="567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2E5598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Gut_</w:t>
            </w:r>
            <w:r w:rsidR="00E56602" w:rsidRPr="00634D37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 xml:space="preserve"> A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A8E0DF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C78768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7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A263B2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D75F01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643.6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64A42B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658.0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FAFABD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1471D48B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7.748</w:t>
            </w:r>
          </w:p>
        </w:tc>
      </w:tr>
      <w:tr w:rsidR="005E3488" w:rsidRPr="00634D37" w14:paraId="0DADE534" w14:textId="77777777" w:rsidTr="00EC6CF3">
        <w:trPr>
          <w:trHeight w:hRule="exact" w:val="567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3B2539B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Oral_Acute HIV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3E3AD9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6472FE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3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9C6426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BAD29B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18.1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2E651E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19.9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E9FD73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3EACFE8B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2.127</w:t>
            </w:r>
          </w:p>
        </w:tc>
      </w:tr>
      <w:tr w:rsidR="005E3488" w:rsidRPr="00634D37" w14:paraId="50B0E073" w14:textId="77777777" w:rsidTr="00EC6CF3">
        <w:trPr>
          <w:trHeight w:hRule="exact" w:val="567"/>
          <w:jc w:val="center"/>
        </w:trPr>
        <w:tc>
          <w:tcPr>
            <w:tcW w:w="1951" w:type="dxa"/>
            <w:tcBorders>
              <w:top w:val="nil"/>
            </w:tcBorders>
            <w:vAlign w:val="center"/>
          </w:tcPr>
          <w:p w14:paraId="633EB309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Oral_</w:t>
            </w:r>
            <w:r w:rsidR="00E56602" w:rsidRPr="00634D37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 xml:space="preserve"> HIV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767547B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220E852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16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37D7285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E9F4544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83.98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F30F93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85.9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4D5F066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95" w:type="dxa"/>
            <w:tcBorders>
              <w:top w:val="nil"/>
            </w:tcBorders>
            <w:vAlign w:val="center"/>
          </w:tcPr>
          <w:p w14:paraId="7E745A15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19.425</w:t>
            </w:r>
          </w:p>
        </w:tc>
      </w:tr>
      <w:tr w:rsidR="005E3488" w:rsidRPr="00634D37" w14:paraId="3C6218DB" w14:textId="77777777" w:rsidTr="00EC6CF3">
        <w:trPr>
          <w:trHeight w:hRule="exact" w:val="567"/>
          <w:jc w:val="center"/>
        </w:trPr>
        <w:tc>
          <w:tcPr>
            <w:tcW w:w="1951" w:type="dxa"/>
            <w:vAlign w:val="center"/>
          </w:tcPr>
          <w:p w14:paraId="2C9F6954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Oral_Non-infected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vAlign w:val="center"/>
          </w:tcPr>
          <w:p w14:paraId="7A989547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1134" w:type="dxa"/>
            <w:vAlign w:val="center"/>
          </w:tcPr>
          <w:p w14:paraId="4AA3B5DC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5.794</w:t>
            </w:r>
          </w:p>
        </w:tc>
        <w:tc>
          <w:tcPr>
            <w:tcW w:w="992" w:type="dxa"/>
            <w:vAlign w:val="center"/>
          </w:tcPr>
          <w:p w14:paraId="05849683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993" w:type="dxa"/>
            <w:vAlign w:val="center"/>
          </w:tcPr>
          <w:p w14:paraId="4A8ECE0C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675.910</w:t>
            </w:r>
          </w:p>
        </w:tc>
        <w:tc>
          <w:tcPr>
            <w:tcW w:w="992" w:type="dxa"/>
            <w:vAlign w:val="center"/>
          </w:tcPr>
          <w:p w14:paraId="63836D83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688.982</w:t>
            </w:r>
          </w:p>
        </w:tc>
        <w:tc>
          <w:tcPr>
            <w:tcW w:w="1134" w:type="dxa"/>
            <w:vAlign w:val="center"/>
          </w:tcPr>
          <w:p w14:paraId="440D1B8C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195" w:type="dxa"/>
            <w:vAlign w:val="center"/>
          </w:tcPr>
          <w:p w14:paraId="45E6A559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4.576</w:t>
            </w:r>
          </w:p>
        </w:tc>
      </w:tr>
      <w:tr w:rsidR="005E3488" w:rsidRPr="00634D37" w14:paraId="43B7414C" w14:textId="77777777" w:rsidTr="00EC6CF3">
        <w:trPr>
          <w:trHeight w:hRule="exact" w:val="567"/>
          <w:jc w:val="center"/>
        </w:trPr>
        <w:tc>
          <w:tcPr>
            <w:tcW w:w="1951" w:type="dxa"/>
            <w:vAlign w:val="center"/>
          </w:tcPr>
          <w:p w14:paraId="1A605504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Oral_Acute ART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vAlign w:val="center"/>
          </w:tcPr>
          <w:p w14:paraId="7CAA2A8E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134" w:type="dxa"/>
            <w:vAlign w:val="center"/>
          </w:tcPr>
          <w:p w14:paraId="272F7AF4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146</w:t>
            </w:r>
          </w:p>
        </w:tc>
        <w:tc>
          <w:tcPr>
            <w:tcW w:w="992" w:type="dxa"/>
            <w:vAlign w:val="center"/>
          </w:tcPr>
          <w:p w14:paraId="638CB5BC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993" w:type="dxa"/>
            <w:vAlign w:val="center"/>
          </w:tcPr>
          <w:p w14:paraId="2824D7FF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11.125</w:t>
            </w:r>
          </w:p>
        </w:tc>
        <w:tc>
          <w:tcPr>
            <w:tcW w:w="992" w:type="dxa"/>
            <w:vAlign w:val="center"/>
          </w:tcPr>
          <w:p w14:paraId="287F1E4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12.678</w:t>
            </w:r>
          </w:p>
        </w:tc>
        <w:tc>
          <w:tcPr>
            <w:tcW w:w="1134" w:type="dxa"/>
            <w:vAlign w:val="center"/>
          </w:tcPr>
          <w:p w14:paraId="2FB9CFC1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95" w:type="dxa"/>
            <w:vAlign w:val="center"/>
          </w:tcPr>
          <w:p w14:paraId="0663F4E9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3.302</w:t>
            </w:r>
          </w:p>
        </w:tc>
      </w:tr>
      <w:tr w:rsidR="005E3488" w:rsidRPr="00634D37" w14:paraId="21657F7E" w14:textId="77777777" w:rsidTr="00EC6CF3">
        <w:trPr>
          <w:trHeight w:hRule="exact" w:val="567"/>
          <w:jc w:val="center"/>
        </w:trPr>
        <w:tc>
          <w:tcPr>
            <w:tcW w:w="1951" w:type="dxa"/>
            <w:vAlign w:val="center"/>
          </w:tcPr>
          <w:p w14:paraId="6850D25B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Oral_Chronic ART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vAlign w:val="center"/>
          </w:tcPr>
          <w:p w14:paraId="7FA2CD6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134" w:type="dxa"/>
            <w:vAlign w:val="center"/>
          </w:tcPr>
          <w:p w14:paraId="23AF4BF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4.095</w:t>
            </w:r>
          </w:p>
        </w:tc>
        <w:tc>
          <w:tcPr>
            <w:tcW w:w="992" w:type="dxa"/>
            <w:vAlign w:val="center"/>
          </w:tcPr>
          <w:p w14:paraId="17028206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993" w:type="dxa"/>
            <w:vAlign w:val="center"/>
          </w:tcPr>
          <w:p w14:paraId="5642EF9A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21.480</w:t>
            </w:r>
          </w:p>
        </w:tc>
        <w:tc>
          <w:tcPr>
            <w:tcW w:w="992" w:type="dxa"/>
            <w:vAlign w:val="center"/>
          </w:tcPr>
          <w:p w14:paraId="60EED576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324.644</w:t>
            </w:r>
          </w:p>
        </w:tc>
        <w:tc>
          <w:tcPr>
            <w:tcW w:w="1134" w:type="dxa"/>
            <w:vAlign w:val="center"/>
          </w:tcPr>
          <w:p w14:paraId="45800CFF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95" w:type="dxa"/>
            <w:vAlign w:val="center"/>
          </w:tcPr>
          <w:p w14:paraId="5C7F7983" w14:textId="77777777" w:rsidR="005E3488" w:rsidRPr="00634D37" w:rsidRDefault="005E3488" w:rsidP="000C5AE5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>25.201</w:t>
            </w:r>
          </w:p>
        </w:tc>
      </w:tr>
      <w:bookmarkEnd w:id="1"/>
    </w:tbl>
    <w:p w14:paraId="4DD8C3A3" w14:textId="77777777" w:rsidR="005E3488" w:rsidRPr="00634D37" w:rsidRDefault="005E3488" w:rsidP="005E3488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FD62D44" w14:textId="4E8C01D5" w:rsidR="005E3488" w:rsidRPr="00634D37" w:rsidRDefault="005E3488" w:rsidP="009B3D0C">
      <w:pPr>
        <w:spacing w:line="276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43189933"/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5A4FA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847DA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The Observed-species, Chao1, Shannon, Simpson, ACE, Good-coverage and</w:t>
      </w:r>
      <w:r w:rsidRPr="00634D37">
        <w:rPr>
          <w:rFonts w:ascii="Times New Roman" w:hAnsi="Times New Roman" w:cs="Times New Roman"/>
          <w:sz w:val="24"/>
          <w:szCs w:val="24"/>
        </w:rPr>
        <w:t xml:space="preserve"> 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>PD whole tree</w:t>
      </w:r>
      <w:r w:rsidRPr="00634D37">
        <w:rPr>
          <w:rFonts w:ascii="Times New Roman" w:hAnsi="Times New Roman" w:cs="Times New Roman"/>
          <w:sz w:val="24"/>
          <w:szCs w:val="24"/>
        </w:rPr>
        <w:t xml:space="preserve"> 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>indices were used to estimate Alpha diversity. Oral_Acute HIV: oral microbiome in people living with acute HIV infection at baseline;</w:t>
      </w:r>
      <w:bookmarkStart w:id="3" w:name="_Hlk115254997"/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Oral_</w:t>
      </w:r>
      <w:r w:rsidR="00E56602" w:rsidRPr="00634D37">
        <w:rPr>
          <w:rFonts w:ascii="Times New Roman" w:hAnsi="Times New Roman" w:cs="Times New Roman"/>
          <w:kern w:val="0"/>
          <w:sz w:val="24"/>
          <w:szCs w:val="24"/>
        </w:rPr>
        <w:t>Chronic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HIV</w:t>
      </w:r>
      <w:bookmarkEnd w:id="3"/>
      <w:r w:rsidRPr="00634D37">
        <w:rPr>
          <w:rFonts w:ascii="Times New Roman" w:hAnsi="Times New Roman" w:cs="Times New Roman"/>
          <w:kern w:val="0"/>
          <w:sz w:val="24"/>
          <w:szCs w:val="24"/>
        </w:rPr>
        <w:t>: oral microbiome in people living with chronic HIV infection at baseline; Oral_Non-infected: oral microbiome in HIV-uninfected controls; Oral_Acute ART: oral microbiome in people living with acute HIV infection after 12 weeks of ART; Oral_Chronic ART: oral microbiome in people living with chronic HIV infection after 12 weeks of ART. Gut_Acute HIV: gut microbiome in people living with acute HIV infection at baseline; Gut_</w:t>
      </w:r>
      <w:r w:rsidR="00E56602" w:rsidRPr="00634D37">
        <w:rPr>
          <w:rFonts w:ascii="Times New Roman" w:hAnsi="Times New Roman" w:cs="Times New Roman"/>
          <w:kern w:val="0"/>
          <w:sz w:val="24"/>
          <w:szCs w:val="24"/>
        </w:rPr>
        <w:t>Chronic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HIV: gut microbiome in people living with chronic HIV infection at baseline; Gut_Non-infected: gut microbiome in HIV-uninfected controls; Gut_Acute ART: gut microbiome in people living with acute HIV infection after 12 weeks of ART; Gut_</w:t>
      </w:r>
      <w:r w:rsidR="00E56602" w:rsidRPr="00634D37">
        <w:rPr>
          <w:rFonts w:ascii="Times New Roman" w:hAnsi="Times New Roman" w:cs="Times New Roman"/>
          <w:kern w:val="0"/>
          <w:sz w:val="24"/>
          <w:szCs w:val="24"/>
        </w:rPr>
        <w:t>Chronic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ART: gut microbiome in people living with chronic HIV infection after 12 weeks of ART.</w:t>
      </w:r>
    </w:p>
    <w:bookmarkEnd w:id="2"/>
    <w:p w14:paraId="26935682" w14:textId="77777777" w:rsidR="005E3488" w:rsidRDefault="005E3488" w:rsidP="005E3488">
      <w:pPr>
        <w:spacing w:line="360" w:lineRule="auto"/>
        <w:contextualSpacing/>
        <w:mirrorIndents/>
        <w:rPr>
          <w:rFonts w:ascii="Times New Roman" w:hAnsi="Times New Roman" w:cs="Times New Roman"/>
          <w:noProof/>
          <w:sz w:val="24"/>
          <w:szCs w:val="24"/>
        </w:rPr>
      </w:pPr>
    </w:p>
    <w:p w14:paraId="265FF85B" w14:textId="77777777" w:rsidR="00B021CB" w:rsidRDefault="00B021CB" w:rsidP="005E3488">
      <w:pPr>
        <w:spacing w:line="360" w:lineRule="auto"/>
        <w:contextualSpacing/>
        <w:mirrorIndents/>
        <w:rPr>
          <w:rFonts w:ascii="Times New Roman" w:hAnsi="Times New Roman" w:cs="Times New Roman"/>
          <w:noProof/>
          <w:sz w:val="24"/>
          <w:szCs w:val="24"/>
        </w:rPr>
      </w:pPr>
    </w:p>
    <w:p w14:paraId="7254B930" w14:textId="77777777" w:rsidR="00B021CB" w:rsidRDefault="00B021CB" w:rsidP="005E3488">
      <w:pPr>
        <w:spacing w:line="360" w:lineRule="auto"/>
        <w:contextualSpacing/>
        <w:mirrorIndents/>
        <w:rPr>
          <w:rFonts w:ascii="Times New Roman" w:hAnsi="Times New Roman" w:cs="Times New Roman"/>
          <w:noProof/>
          <w:sz w:val="24"/>
          <w:szCs w:val="24"/>
        </w:rPr>
      </w:pPr>
    </w:p>
    <w:p w14:paraId="10134BD5" w14:textId="77777777" w:rsidR="00B021CB" w:rsidRDefault="00B021CB" w:rsidP="005E3488">
      <w:pPr>
        <w:spacing w:line="360" w:lineRule="auto"/>
        <w:contextualSpacing/>
        <w:mirrorIndents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7"/>
        <w:tblW w:w="963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1"/>
        <w:gridCol w:w="1535"/>
        <w:gridCol w:w="1117"/>
        <w:gridCol w:w="1813"/>
        <w:gridCol w:w="1793"/>
      </w:tblGrid>
      <w:tr w:rsidR="00657547" w:rsidRPr="00634D37" w14:paraId="52026FC1" w14:textId="77777777" w:rsidTr="00851ABC">
        <w:trPr>
          <w:trHeight w:val="1017"/>
          <w:jc w:val="center"/>
        </w:trPr>
        <w:tc>
          <w:tcPr>
            <w:tcW w:w="3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836926" w14:textId="77777777" w:rsidR="00657547" w:rsidRPr="00634D37" w:rsidRDefault="00657547" w:rsidP="009A720C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9BAF89" w14:textId="77777777" w:rsidR="00657547" w:rsidRDefault="00657547" w:rsidP="0012338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143791719"/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 species</w:t>
            </w:r>
            <w:bookmarkEnd w:id="4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16580FE" w14:textId="4A572E65" w:rsidR="00657547" w:rsidRPr="00634D37" w:rsidRDefault="00657547" w:rsidP="0012338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450C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450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879874" w14:textId="77777777" w:rsidR="00657547" w:rsidRDefault="00657547" w:rsidP="0012338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o1</w:t>
            </w:r>
          </w:p>
          <w:p w14:paraId="419255F0" w14:textId="435749A4" w:rsidR="00657547" w:rsidRPr="00634D37" w:rsidRDefault="00657547" w:rsidP="0012338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450C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450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05E2E6" w14:textId="56224542" w:rsidR="00657547" w:rsidRPr="00F529F0" w:rsidRDefault="001061A9" w:rsidP="001061A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_Hlk143791758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  <w:r w:rsidR="00657547" w:rsidRPr="006575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weight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57547" w:rsidRPr="006575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Frac</w:t>
            </w:r>
            <w:bookmarkEnd w:id="5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6575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657547" w:rsidRPr="004450C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657547" w:rsidRPr="004450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s</w:t>
            </w:r>
            <w:r w:rsidR="006575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750420" w14:textId="330FCACF" w:rsidR="00657547" w:rsidRDefault="001061A9" w:rsidP="0012338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6" w:name="_Hlk143791777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</w:t>
            </w:r>
            <w:r w:rsidR="00657547" w:rsidRPr="00F529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ghted UniFrac</w:t>
            </w:r>
          </w:p>
          <w:bookmarkEnd w:id="6"/>
          <w:p w14:paraId="25F7B999" w14:textId="14D133F6" w:rsidR="00657547" w:rsidRPr="00634D37" w:rsidRDefault="00657547" w:rsidP="0012338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450C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450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F529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57547" w:rsidRPr="00634D37" w14:paraId="1CF51E50" w14:textId="77777777" w:rsidTr="00851ABC">
        <w:trPr>
          <w:trHeight w:hRule="exact" w:val="567"/>
          <w:jc w:val="center"/>
        </w:trPr>
        <w:tc>
          <w:tcPr>
            <w:tcW w:w="34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862EFB" w14:textId="38F2D265" w:rsidR="00657547" w:rsidRPr="00634D37" w:rsidRDefault="00657547" w:rsidP="009A720C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93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Acute H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1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Non-infecte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C5344B" w14:textId="48DA6C9D" w:rsidR="00657547" w:rsidRPr="00634D37" w:rsidRDefault="00BC758C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58C"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103062" w14:textId="1FA1FEA2" w:rsidR="00657547" w:rsidRPr="00634D37" w:rsidRDefault="006F4FF8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FF8">
              <w:rPr>
                <w:rFonts w:ascii="Times New Roman" w:hAnsi="Times New Roman" w:cs="Times New Roman"/>
                <w:sz w:val="18"/>
                <w:szCs w:val="18"/>
              </w:rPr>
              <w:t>0.0169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3FD482" w14:textId="4CBFEA9D" w:rsidR="00657547" w:rsidRPr="00634D37" w:rsidRDefault="001532DD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2DD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18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1D1563" w14:textId="3A86BD0B" w:rsidR="00657547" w:rsidRPr="00634D37" w:rsidRDefault="000970FF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0FF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</w:tr>
      <w:tr w:rsidR="00657547" w:rsidRPr="00634D37" w14:paraId="46C96FDE" w14:textId="77777777" w:rsidTr="00851ABC">
        <w:trPr>
          <w:trHeight w:hRule="exact" w:val="567"/>
          <w:jc w:val="center"/>
        </w:trPr>
        <w:tc>
          <w:tcPr>
            <w:tcW w:w="3440" w:type="dxa"/>
            <w:shd w:val="clear" w:color="auto" w:fill="auto"/>
            <w:vAlign w:val="center"/>
          </w:tcPr>
          <w:p w14:paraId="0298A1A2" w14:textId="567E457B" w:rsidR="00657547" w:rsidRPr="00D04A6F" w:rsidRDefault="00657547" w:rsidP="009A720C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4A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hronic HI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04A6F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1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Non-infe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7D6AAA" w14:textId="0D4363C4" w:rsidR="00657547" w:rsidRPr="00634D37" w:rsidRDefault="006B0DE7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DE7">
              <w:rPr>
                <w:rFonts w:ascii="Times New Roman" w:hAnsi="Times New Roman" w:cs="Times New Roman"/>
                <w:sz w:val="18"/>
                <w:szCs w:val="18"/>
              </w:rPr>
              <w:t>0.0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27B646" w14:textId="38600A02" w:rsidR="00657547" w:rsidRPr="00634D37" w:rsidRDefault="00AF2AA6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0.02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8B7F1F" w14:textId="189AD9D7" w:rsidR="00657547" w:rsidRPr="00634D37" w:rsidRDefault="007C5C2F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5C2F">
              <w:rPr>
                <w:rFonts w:ascii="Times New Roman" w:hAnsi="Times New Roman" w:cs="Times New Roman"/>
                <w:sz w:val="18"/>
                <w:szCs w:val="18"/>
              </w:rPr>
              <w:t>0.7658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48885559" w14:textId="7693389A" w:rsidR="00657547" w:rsidRPr="00634D37" w:rsidRDefault="00DF24A1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657547" w:rsidRPr="00634D37" w14:paraId="37A7B8B8" w14:textId="77777777" w:rsidTr="00851ABC">
        <w:trPr>
          <w:trHeight w:hRule="exact" w:val="567"/>
          <w:jc w:val="center"/>
        </w:trPr>
        <w:tc>
          <w:tcPr>
            <w:tcW w:w="3440" w:type="dxa"/>
            <w:shd w:val="clear" w:color="auto" w:fill="auto"/>
            <w:vAlign w:val="center"/>
          </w:tcPr>
          <w:p w14:paraId="38D56846" w14:textId="39992350" w:rsidR="00657547" w:rsidRPr="00634D37" w:rsidRDefault="00657547" w:rsidP="009A720C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93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Acute HI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90FB9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04A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hronic HIV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0E09FD" w14:textId="18C32202" w:rsidR="00657547" w:rsidRPr="00634D37" w:rsidRDefault="00892B2D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2B2D">
              <w:rPr>
                <w:rFonts w:ascii="Times New Roman" w:hAnsi="Times New Roman" w:cs="Times New Roman"/>
                <w:sz w:val="18"/>
                <w:szCs w:val="18"/>
              </w:rPr>
              <w:t>0.55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1D861A" w14:textId="442DDC9A" w:rsidR="00657547" w:rsidRPr="00634D37" w:rsidRDefault="006F4FF8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FF8">
              <w:rPr>
                <w:rFonts w:ascii="Times New Roman" w:hAnsi="Times New Roman" w:cs="Times New Roman"/>
                <w:sz w:val="18"/>
                <w:szCs w:val="18"/>
              </w:rPr>
              <w:t>0.89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EC9209" w14:textId="3F1B7C29" w:rsidR="00657547" w:rsidRPr="00634D37" w:rsidRDefault="001532DD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2DD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2DAE8005" w14:textId="0EE6D0B5" w:rsidR="00657547" w:rsidRPr="00634D37" w:rsidRDefault="000970FF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0FF">
              <w:rPr>
                <w:rFonts w:ascii="Times New Roman" w:hAnsi="Times New Roman" w:cs="Times New Roman"/>
                <w:sz w:val="18"/>
                <w:szCs w:val="18"/>
              </w:rPr>
              <w:t>0.5935</w:t>
            </w:r>
          </w:p>
        </w:tc>
      </w:tr>
      <w:tr w:rsidR="00657547" w:rsidRPr="00634D37" w14:paraId="52146436" w14:textId="77777777" w:rsidTr="00851ABC">
        <w:trPr>
          <w:trHeight w:hRule="exact" w:val="567"/>
          <w:jc w:val="center"/>
        </w:trPr>
        <w:tc>
          <w:tcPr>
            <w:tcW w:w="3440" w:type="dxa"/>
            <w:shd w:val="clear" w:color="auto" w:fill="auto"/>
            <w:vAlign w:val="center"/>
          </w:tcPr>
          <w:p w14:paraId="13254278" w14:textId="0F11F7A6" w:rsidR="00657547" w:rsidRPr="00634D37" w:rsidRDefault="00657547" w:rsidP="009A720C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93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ut_Acut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1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Non-infected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739FDB" w14:textId="0E3894CD" w:rsidR="00657547" w:rsidRPr="00634D37" w:rsidRDefault="00255A34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A34">
              <w:rPr>
                <w:rFonts w:ascii="Times New Roman" w:hAnsi="Times New Roman" w:cs="Times New Roman"/>
                <w:sz w:val="18"/>
                <w:szCs w:val="18"/>
              </w:rPr>
              <w:t>0.72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B11003" w14:textId="7EF65F9A" w:rsidR="00657547" w:rsidRPr="00634D37" w:rsidRDefault="005026EB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6EB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957064" w14:textId="1D1013EE" w:rsidR="00657547" w:rsidRPr="00634D37" w:rsidRDefault="002254F7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AC01A01" w14:textId="2665848A" w:rsidR="00657547" w:rsidRPr="00634D37" w:rsidRDefault="005E5AAB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657547" w:rsidRPr="00634D37" w14:paraId="046EF000" w14:textId="77777777" w:rsidTr="00851ABC">
        <w:trPr>
          <w:trHeight w:hRule="exact" w:val="567"/>
          <w:jc w:val="center"/>
        </w:trPr>
        <w:tc>
          <w:tcPr>
            <w:tcW w:w="3440" w:type="dxa"/>
            <w:shd w:val="clear" w:color="auto" w:fill="auto"/>
            <w:vAlign w:val="center"/>
          </w:tcPr>
          <w:p w14:paraId="735549A6" w14:textId="42E6F4D3" w:rsidR="00657547" w:rsidRPr="00634D37" w:rsidRDefault="00657547" w:rsidP="009A720C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D04A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hroni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RT </w:t>
            </w:r>
            <w:r w:rsidRPr="00D04A6F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1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Non-infect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F763EF" w14:textId="7C5D6694" w:rsidR="00657547" w:rsidRPr="00634D37" w:rsidRDefault="00892B2D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2B2D">
              <w:rPr>
                <w:rFonts w:ascii="Times New Roman" w:hAnsi="Times New Roman" w:cs="Times New Roman"/>
                <w:sz w:val="18"/>
                <w:szCs w:val="18"/>
              </w:rPr>
              <w:t>0.35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006AA" w14:textId="1AB592A2" w:rsidR="00657547" w:rsidRPr="00634D37" w:rsidRDefault="00AF2AA6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0.11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2335CE" w14:textId="63335966" w:rsidR="00657547" w:rsidRPr="00634D37" w:rsidRDefault="001532DD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09CC717E" w14:textId="10E60676" w:rsidR="00657547" w:rsidRPr="00634D37" w:rsidRDefault="00971E43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657547" w:rsidRPr="00634D37" w14:paraId="2A0F7755" w14:textId="77777777" w:rsidTr="00851ABC">
        <w:trPr>
          <w:trHeight w:hRule="exact" w:val="567"/>
          <w:jc w:val="center"/>
        </w:trPr>
        <w:tc>
          <w:tcPr>
            <w:tcW w:w="3440" w:type="dxa"/>
            <w:shd w:val="clear" w:color="auto" w:fill="auto"/>
            <w:vAlign w:val="center"/>
          </w:tcPr>
          <w:p w14:paraId="2EF9E247" w14:textId="7EED4717" w:rsidR="00657547" w:rsidRPr="00634D37" w:rsidRDefault="00657547" w:rsidP="0059171B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490F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ut_Acute HIV </w:t>
            </w:r>
            <w:r w:rsidRPr="00490FB9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 w:rsidRPr="00490F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ut_Acute ART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6A9310" w14:textId="5DF6AF92" w:rsidR="00657547" w:rsidRPr="00634D37" w:rsidRDefault="00BC758C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58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0FA565" w14:textId="021BFDDA" w:rsidR="00657547" w:rsidRPr="00634D37" w:rsidRDefault="006F4FF8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FF8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AB8FB6" w14:textId="1200397D" w:rsidR="00657547" w:rsidRPr="00634D37" w:rsidRDefault="00427695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6E48F685" w14:textId="629755B0" w:rsidR="00657547" w:rsidRPr="00634D37" w:rsidRDefault="000970FF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0FF"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</w:p>
        </w:tc>
      </w:tr>
      <w:tr w:rsidR="00657547" w:rsidRPr="00634D37" w14:paraId="4923AE77" w14:textId="77777777" w:rsidTr="00851ABC">
        <w:trPr>
          <w:trHeight w:hRule="exact" w:val="567"/>
          <w:jc w:val="center"/>
        </w:trPr>
        <w:tc>
          <w:tcPr>
            <w:tcW w:w="3440" w:type="dxa"/>
            <w:shd w:val="clear" w:color="auto" w:fill="auto"/>
            <w:vAlign w:val="center"/>
          </w:tcPr>
          <w:p w14:paraId="2E61C92D" w14:textId="6694D9A4" w:rsidR="00657547" w:rsidRPr="00634D37" w:rsidRDefault="00657547" w:rsidP="0059171B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D04A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hronic HI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04A6F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1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hronic AR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6FA041" w14:textId="340128E1" w:rsidR="00657547" w:rsidRPr="00634D37" w:rsidRDefault="006B0DE7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DE7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485CC" w14:textId="771E9B2C" w:rsidR="00657547" w:rsidRPr="00634D37" w:rsidRDefault="00AF2AA6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FAF7C7" w14:textId="4D0479E6" w:rsidR="00657547" w:rsidRPr="00634D37" w:rsidRDefault="007C5C2F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7BDBAC7" w14:textId="766CEFA5" w:rsidR="00657547" w:rsidRPr="00634D37" w:rsidRDefault="00971E43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3">
              <w:rPr>
                <w:rFonts w:ascii="Times New Roman" w:hAnsi="Times New Roman" w:cs="Times New Roman"/>
                <w:sz w:val="18"/>
                <w:szCs w:val="18"/>
              </w:rPr>
              <w:t>0.1959</w:t>
            </w:r>
          </w:p>
        </w:tc>
      </w:tr>
      <w:tr w:rsidR="00657547" w:rsidRPr="00634D37" w14:paraId="24EC5060" w14:textId="77777777" w:rsidTr="00851ABC">
        <w:trPr>
          <w:trHeight w:hRule="exact" w:val="567"/>
          <w:jc w:val="center"/>
        </w:trPr>
        <w:tc>
          <w:tcPr>
            <w:tcW w:w="3440" w:type="dxa"/>
            <w:shd w:val="clear" w:color="auto" w:fill="auto"/>
            <w:vAlign w:val="center"/>
          </w:tcPr>
          <w:p w14:paraId="78E8F061" w14:textId="19DB22CE" w:rsidR="00657547" w:rsidRPr="00634D37" w:rsidRDefault="00657547" w:rsidP="009A720C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9338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ut_Acut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RT </w:t>
            </w:r>
            <w:r w:rsidRPr="00490FB9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04A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ut_Chronic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</w:t>
            </w:r>
            <w:r w:rsidRPr="00634D3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AC1AF" w14:textId="0B052D59" w:rsidR="00657547" w:rsidRPr="00634D37" w:rsidRDefault="009A2402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402">
              <w:rPr>
                <w:rFonts w:ascii="Times New Roman" w:hAnsi="Times New Roman" w:cs="Times New Roman"/>
                <w:sz w:val="18"/>
                <w:szCs w:val="18"/>
              </w:rPr>
              <w:t>0.21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70301" w14:textId="4129D614" w:rsidR="00657547" w:rsidRPr="00634D37" w:rsidRDefault="008B14EF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14EF">
              <w:rPr>
                <w:rFonts w:ascii="Times New Roman" w:hAnsi="Times New Roman" w:cs="Times New Roman"/>
                <w:sz w:val="18"/>
                <w:szCs w:val="18"/>
              </w:rPr>
              <w:t>0.27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7BEC4D" w14:textId="1F1ABA1C" w:rsidR="00657547" w:rsidRPr="00634D37" w:rsidRDefault="00DA4858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858">
              <w:rPr>
                <w:rFonts w:ascii="Times New Roman" w:hAnsi="Times New Roman" w:cs="Times New Roman"/>
                <w:sz w:val="18"/>
                <w:szCs w:val="18"/>
              </w:rPr>
              <w:t>0.0528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510B05BE" w14:textId="7FC28D4A" w:rsidR="00657547" w:rsidRPr="00634D37" w:rsidRDefault="005E5AAB" w:rsidP="001061A9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AAB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</w:tr>
    </w:tbl>
    <w:p w14:paraId="4FF2A2A9" w14:textId="77777777" w:rsidR="005D06E5" w:rsidRDefault="005D06E5" w:rsidP="005E3488">
      <w:pPr>
        <w:spacing w:line="360" w:lineRule="auto"/>
        <w:contextualSpacing/>
        <w:mirrorIndents/>
        <w:rPr>
          <w:rFonts w:ascii="Times New Roman" w:hAnsi="Times New Roman" w:cs="Times New Roman"/>
          <w:noProof/>
          <w:sz w:val="24"/>
          <w:szCs w:val="24"/>
        </w:rPr>
      </w:pPr>
    </w:p>
    <w:p w14:paraId="1CFFC504" w14:textId="0C653A22" w:rsidR="00AA0586" w:rsidRPr="00851ABC" w:rsidRDefault="00AA0586" w:rsidP="00AA0586">
      <w:pPr>
        <w:spacing w:line="276" w:lineRule="auto"/>
        <w:contextualSpacing/>
        <w:mirrorIndents/>
        <w:rPr>
          <w:rFonts w:ascii="Times New Roman" w:hAnsi="Times New Roman" w:cs="Times New Roman"/>
          <w:kern w:val="0"/>
          <w:sz w:val="24"/>
          <w:szCs w:val="24"/>
        </w:rPr>
      </w:pPr>
      <w:r w:rsidRPr="00851A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5A4FA0" w:rsidRPr="00851A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851A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4.</w:t>
      </w:r>
      <w:r w:rsidRPr="00851AB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06E2C" w:rsidRPr="00851ABC">
        <w:rPr>
          <w:rFonts w:ascii="Times New Roman" w:hAnsi="Times New Roman" w:cs="Times New Roman"/>
          <w:kern w:val="0"/>
          <w:sz w:val="24"/>
          <w:szCs w:val="24"/>
        </w:rPr>
        <w:t>Comparisons of th</w:t>
      </w:r>
      <w:r w:rsidR="00B916F8" w:rsidRPr="00851ABC">
        <w:rPr>
          <w:rFonts w:ascii="Times New Roman" w:hAnsi="Times New Roman" w:cs="Times New Roman"/>
          <w:kern w:val="0"/>
          <w:sz w:val="24"/>
          <w:szCs w:val="24"/>
        </w:rPr>
        <w:t>e alpha diversity (Observed species and Chao1) and beta diversity (Unweighted UniFrac and Weighted UniFrac) in gut and oral microbiome among groups</w:t>
      </w:r>
      <w:r w:rsidR="00310163" w:rsidRPr="00851ABC">
        <w:rPr>
          <w:rFonts w:ascii="Times New Roman" w:hAnsi="Times New Roman" w:cs="Times New Roman"/>
          <w:kern w:val="0"/>
          <w:sz w:val="24"/>
          <w:szCs w:val="24"/>
        </w:rPr>
        <w:t>.</w:t>
      </w:r>
      <w:r w:rsidR="007A6F44" w:rsidRPr="00851AB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7" w:name="_Hlk143795505"/>
      <w:r w:rsidR="00F06E2C" w:rsidRPr="00851ABC">
        <w:rPr>
          <w:rFonts w:ascii="Times New Roman" w:hAnsi="Times New Roman" w:cs="Times New Roman"/>
          <w:kern w:val="0"/>
          <w:sz w:val="24"/>
          <w:szCs w:val="24"/>
        </w:rPr>
        <w:t xml:space="preserve">The Wilcoxon rank-sum test was used and </w:t>
      </w:r>
      <w:r w:rsidR="007A6F44" w:rsidRPr="00851ABC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7A6F44" w:rsidRPr="00851ABC">
        <w:rPr>
          <w:rFonts w:ascii="Times New Roman" w:hAnsi="Times New Roman" w:cs="Times New Roman"/>
          <w:kern w:val="0"/>
          <w:sz w:val="24"/>
          <w:szCs w:val="24"/>
        </w:rPr>
        <w:t>&lt;0.05 w</w:t>
      </w:r>
      <w:r w:rsidR="00F06E2C" w:rsidRPr="00851ABC">
        <w:rPr>
          <w:rFonts w:ascii="Times New Roman" w:hAnsi="Times New Roman" w:cs="Times New Roman"/>
          <w:kern w:val="0"/>
          <w:sz w:val="24"/>
          <w:szCs w:val="24"/>
        </w:rPr>
        <w:t>as</w:t>
      </w:r>
      <w:r w:rsidR="007A6F44" w:rsidRPr="00851ABC">
        <w:rPr>
          <w:rFonts w:ascii="Times New Roman" w:hAnsi="Times New Roman" w:cs="Times New Roman"/>
          <w:kern w:val="0"/>
          <w:sz w:val="24"/>
          <w:szCs w:val="24"/>
        </w:rPr>
        <w:t xml:space="preserve"> considered to be statistically significant. </w:t>
      </w:r>
      <w:bookmarkEnd w:id="7"/>
      <w:r w:rsidRPr="00851ABC">
        <w:rPr>
          <w:rFonts w:ascii="Times New Roman" w:hAnsi="Times New Roman" w:cs="Times New Roman"/>
          <w:kern w:val="0"/>
          <w:sz w:val="24"/>
          <w:szCs w:val="24"/>
        </w:rPr>
        <w:t>Oral_Acute HIV: oral microbiome in people living with acute HIV infection at baseline; Oral_Chronic HIV: oral microbiome in people living with chronic HIV infection at baseline; Oral_Non-infected: oral microbiome in HIV-uninfected controls; Oral_Acute ART: oral microbiome in people living with acute HIV infection after 12 weeks of ART; Oral_Chronic ART: oral microbiome in people living with chronic HIV infection after 12 weeks of ART. Gut_Acute HIV: gut microbiome in people living with acute HIV infection at baseline; Gut_Chronic HIV: gut microbiome in people living with chronic HIV infection at baseline; Gut_Non-infected: gut microbiome in HIV-uninfected controls; Gut_Acute ART: gut microbiome in people living with acute HIV infection after 12 weeks of ART; Gut_Chronic ART: gut microbiome in people living with chronic HIV infection after 12 weeks of ART.</w:t>
      </w:r>
    </w:p>
    <w:p w14:paraId="29774E52" w14:textId="77777777" w:rsidR="005D06E5" w:rsidRPr="002D0E37" w:rsidRDefault="005D06E5" w:rsidP="005E3488">
      <w:pPr>
        <w:spacing w:line="360" w:lineRule="auto"/>
        <w:contextualSpacing/>
        <w:mirrorIndents/>
        <w:rPr>
          <w:rFonts w:ascii="Times New Roman" w:hAnsi="Times New Roman" w:cs="Times New Roman"/>
          <w:noProof/>
          <w:sz w:val="24"/>
          <w:szCs w:val="24"/>
          <w:shd w:val="clear" w:color="auto" w:fill="FFFF00"/>
        </w:rPr>
      </w:pPr>
    </w:p>
    <w:p w14:paraId="7D6A73AB" w14:textId="77777777" w:rsidR="005E3488" w:rsidRPr="00634D37" w:rsidRDefault="009D646E" w:rsidP="005E3488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634D37">
        <w:rPr>
          <w:noProof/>
        </w:rPr>
        <w:lastRenderedPageBreak/>
        <w:drawing>
          <wp:inline distT="0" distB="0" distL="0" distR="0" wp14:anchorId="643DD7B6" wp14:editId="3389564E">
            <wp:extent cx="5274310" cy="38080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039A" w:rsidRPr="00634D37" w:rsidDel="00F6034E">
        <w:rPr>
          <w:noProof/>
        </w:rPr>
        <w:t xml:space="preserve"> </w:t>
      </w:r>
    </w:p>
    <w:p w14:paraId="77E45B08" w14:textId="77777777" w:rsidR="008725D2" w:rsidRPr="00634D37" w:rsidRDefault="008725D2" w:rsidP="005E3488">
      <w:pPr>
        <w:spacing w:line="360" w:lineRule="auto"/>
        <w:contextualSpacing/>
        <w:mirrorIndents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E85421D" w14:textId="2C52BFF8" w:rsidR="005E3488" w:rsidRPr="00017650" w:rsidRDefault="005E3488" w:rsidP="005E3488">
      <w:pPr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bookmarkStart w:id="8" w:name="_Hlk143171591"/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 w:rsidR="005A4FA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1. </w:t>
      </w:r>
      <w:bookmarkEnd w:id="8"/>
      <w:r w:rsidR="0034274F">
        <w:rPr>
          <w:rFonts w:ascii="Times New Roman" w:hAnsi="Times New Roman" w:cs="Times New Roman"/>
          <w:kern w:val="0"/>
          <w:sz w:val="24"/>
          <w:szCs w:val="24"/>
        </w:rPr>
        <w:t xml:space="preserve">Comparisons of 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>the relative abundance in gut microbiome at the genus level (A) Between Gut_Acute HIV and Gut_Non-infected groups; (B) Between Gut_Acute HIV and Gut_</w:t>
      </w:r>
      <w:r w:rsidR="00E56602" w:rsidRPr="00634D37">
        <w:rPr>
          <w:rFonts w:ascii="Times New Roman" w:hAnsi="Times New Roman" w:cs="Times New Roman"/>
          <w:kern w:val="0"/>
          <w:sz w:val="24"/>
          <w:szCs w:val="24"/>
        </w:rPr>
        <w:t>Chronic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HIV groups; (C) Between Gut_Acute ART and Gut_Non-infected groups; (D) Between Gut_</w:t>
      </w:r>
      <w:r w:rsidR="00E56602" w:rsidRPr="00634D37">
        <w:rPr>
          <w:rFonts w:ascii="Times New Roman" w:hAnsi="Times New Roman" w:cs="Times New Roman"/>
          <w:kern w:val="0"/>
          <w:sz w:val="24"/>
          <w:szCs w:val="24"/>
        </w:rPr>
        <w:t>Chronic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ART and Gut_Non-infected groups; (E) Between Gut_Acute HIV and Gut_Acute ART groups; (F) Between Gut_</w:t>
      </w:r>
      <w:r w:rsidR="00E56602" w:rsidRPr="00634D37">
        <w:rPr>
          <w:rFonts w:ascii="Times New Roman" w:hAnsi="Times New Roman" w:cs="Times New Roman"/>
          <w:kern w:val="0"/>
          <w:sz w:val="24"/>
          <w:szCs w:val="24"/>
        </w:rPr>
        <w:t>Chronic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HIV and Gut_</w:t>
      </w:r>
      <w:r w:rsidR="00E56602" w:rsidRPr="00634D37">
        <w:rPr>
          <w:rFonts w:ascii="Times New Roman" w:hAnsi="Times New Roman" w:cs="Times New Roman"/>
          <w:kern w:val="0"/>
          <w:sz w:val="24"/>
          <w:szCs w:val="24"/>
        </w:rPr>
        <w:t>Chronic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ART groups; (G) Between Gut_Acute ART and Gut_</w:t>
      </w:r>
      <w:r w:rsidR="00E56602" w:rsidRPr="00634D37">
        <w:rPr>
          <w:rFonts w:ascii="Times New Roman" w:hAnsi="Times New Roman" w:cs="Times New Roman"/>
          <w:kern w:val="0"/>
          <w:sz w:val="24"/>
          <w:szCs w:val="24"/>
        </w:rPr>
        <w:t>Chronic</w:t>
      </w:r>
      <w:r w:rsidRPr="00634D37">
        <w:rPr>
          <w:rFonts w:ascii="Times New Roman" w:hAnsi="Times New Roman" w:cs="Times New Roman"/>
          <w:kern w:val="0"/>
          <w:sz w:val="24"/>
          <w:szCs w:val="24"/>
        </w:rPr>
        <w:t xml:space="preserve"> ART groups</w:t>
      </w:r>
      <w:r w:rsidRPr="00017650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9" w:name="_Hlk144043327"/>
      <w:r w:rsidR="004B5ECB" w:rsidRPr="0001765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4274F" w:rsidRPr="00017650">
        <w:rPr>
          <w:rFonts w:ascii="Times New Roman" w:hAnsi="Times New Roman" w:cs="Times New Roman"/>
          <w:kern w:val="0"/>
          <w:sz w:val="24"/>
          <w:szCs w:val="24"/>
        </w:rPr>
        <w:t xml:space="preserve">The T-test was used and </w:t>
      </w:r>
      <w:r w:rsidR="004B5ECB" w:rsidRPr="00017650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4B5ECB" w:rsidRPr="00017650">
        <w:rPr>
          <w:rFonts w:ascii="Times New Roman" w:hAnsi="Times New Roman" w:cs="Times New Roman"/>
          <w:kern w:val="0"/>
          <w:sz w:val="24"/>
          <w:szCs w:val="24"/>
        </w:rPr>
        <w:t xml:space="preserve">&lt;0.05 </w:t>
      </w:r>
      <w:r w:rsidR="0034274F" w:rsidRPr="00017650">
        <w:rPr>
          <w:rFonts w:ascii="Times New Roman" w:hAnsi="Times New Roman" w:cs="Times New Roman"/>
          <w:kern w:val="0"/>
          <w:sz w:val="24"/>
          <w:szCs w:val="24"/>
        </w:rPr>
        <w:t>was</w:t>
      </w:r>
      <w:r w:rsidR="004B5ECB" w:rsidRPr="00017650">
        <w:rPr>
          <w:rFonts w:ascii="Times New Roman" w:hAnsi="Times New Roman" w:cs="Times New Roman"/>
          <w:kern w:val="0"/>
          <w:sz w:val="24"/>
          <w:szCs w:val="24"/>
        </w:rPr>
        <w:t xml:space="preserve"> considered to be statistically significant.</w:t>
      </w:r>
    </w:p>
    <w:bookmarkEnd w:id="9"/>
    <w:p w14:paraId="2945FDEC" w14:textId="77777777" w:rsidR="005E3488" w:rsidRPr="00634D37" w:rsidRDefault="005E3488" w:rsidP="005E3488">
      <w:pPr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7D2B00BA" w14:textId="77777777" w:rsidR="005E3488" w:rsidRPr="00634D37" w:rsidRDefault="00B7514F" w:rsidP="005E3488">
      <w:pPr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634D37">
        <w:rPr>
          <w:noProof/>
        </w:rPr>
        <w:lastRenderedPageBreak/>
        <w:drawing>
          <wp:inline distT="0" distB="0" distL="0" distR="0" wp14:anchorId="36C0CB79" wp14:editId="1D4AB255">
            <wp:extent cx="5274310" cy="7755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5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7D009" w14:textId="3B5DC828" w:rsidR="005E3488" w:rsidRPr="00634D37" w:rsidRDefault="00B7514F" w:rsidP="005E3488">
      <w:pPr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 w:rsidR="005A4FA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2.</w:t>
      </w:r>
      <w:r w:rsidR="004361E0" w:rsidRPr="00634D37">
        <w:rPr>
          <w:rFonts w:ascii="Times New Roman" w:hAnsi="Times New Roman" w:cs="Times New Roman"/>
          <w:kern w:val="0"/>
          <w:sz w:val="24"/>
          <w:szCs w:val="24"/>
        </w:rPr>
        <w:t xml:space="preserve"> The diversity of gut microbiome in</w:t>
      </w:r>
      <w:r w:rsidR="00672F2A" w:rsidRPr="00634D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B46DB" w:rsidRPr="00634D37">
        <w:rPr>
          <w:rFonts w:ascii="Times New Roman" w:hAnsi="Times New Roman" w:cs="Times New Roman"/>
          <w:sz w:val="24"/>
          <w:szCs w:val="24"/>
        </w:rPr>
        <w:t>HIV-infected subjects with CD4&lt;</w:t>
      </w:r>
      <w:r w:rsidR="009C1648" w:rsidRPr="00634D37">
        <w:rPr>
          <w:rFonts w:ascii="Times New Roman" w:hAnsi="Times New Roman" w:cs="Times New Roman"/>
          <w:sz w:val="24"/>
          <w:szCs w:val="24"/>
        </w:rPr>
        <w:t>200</w:t>
      </w:r>
      <w:r w:rsidR="009B46DB" w:rsidRPr="00634D37">
        <w:rPr>
          <w:rFonts w:ascii="Times New Roman" w:hAnsi="Times New Roman" w:cs="Times New Roman"/>
          <w:sz w:val="24"/>
          <w:szCs w:val="24"/>
        </w:rPr>
        <w:t xml:space="preserve"> cells/</w:t>
      </w:r>
      <w:r w:rsidR="009B46DB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9B46DB" w:rsidRPr="00634D37">
        <w:rPr>
          <w:rFonts w:ascii="Times New Roman" w:hAnsi="Times New Roman" w:cs="Times New Roman"/>
          <w:sz w:val="24"/>
          <w:szCs w:val="24"/>
        </w:rPr>
        <w:t>L</w:t>
      </w:r>
      <w:r w:rsidR="009C1648" w:rsidRPr="00634D37">
        <w:rPr>
          <w:rFonts w:ascii="Times New Roman" w:hAnsi="Times New Roman" w:cs="Times New Roman"/>
          <w:sz w:val="24"/>
          <w:szCs w:val="24"/>
        </w:rPr>
        <w:t xml:space="preserve"> and CD4&gt;200 cells/</w:t>
      </w:r>
      <w:r w:rsidR="009C1648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9C1648" w:rsidRPr="00634D37">
        <w:rPr>
          <w:rFonts w:ascii="Times New Roman" w:hAnsi="Times New Roman" w:cs="Times New Roman"/>
          <w:sz w:val="24"/>
          <w:szCs w:val="24"/>
        </w:rPr>
        <w:t>L</w:t>
      </w:r>
      <w:r w:rsidR="00672F2A" w:rsidRPr="00634D37">
        <w:rPr>
          <w:rFonts w:ascii="Times New Roman" w:hAnsi="Times New Roman" w:cs="Times New Roman"/>
          <w:sz w:val="24"/>
          <w:szCs w:val="24"/>
        </w:rPr>
        <w:t xml:space="preserve"> groups</w:t>
      </w:r>
      <w:r w:rsidR="009B46DB" w:rsidRPr="00634D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361E0" w:rsidRPr="00634D37">
        <w:rPr>
          <w:rFonts w:ascii="Times New Roman" w:hAnsi="Times New Roman" w:cs="Times New Roman"/>
          <w:kern w:val="0"/>
          <w:sz w:val="24"/>
          <w:szCs w:val="24"/>
        </w:rPr>
        <w:t>and controls. (A) Beta diversity represented by Principal coordinate analysis (PcoA) of unweighted UniFrac distances</w:t>
      </w:r>
      <w:r w:rsidR="00420206" w:rsidRPr="00634D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D1500" w:rsidRPr="00634D37">
        <w:rPr>
          <w:rFonts w:ascii="Times New Roman" w:hAnsi="Times New Roman" w:cs="Times New Roman"/>
          <w:kern w:val="0"/>
          <w:sz w:val="24"/>
          <w:szCs w:val="24"/>
        </w:rPr>
        <w:t xml:space="preserve">between </w:t>
      </w:r>
      <w:r w:rsidR="00ED1500" w:rsidRPr="00634D37">
        <w:rPr>
          <w:rFonts w:ascii="Times New Roman" w:hAnsi="Times New Roman" w:cs="Times New Roman"/>
          <w:kern w:val="0"/>
          <w:sz w:val="24"/>
          <w:szCs w:val="24"/>
        </w:rPr>
        <w:lastRenderedPageBreak/>
        <w:t>HIV-infected groups (</w:t>
      </w:r>
      <w:r w:rsidR="00ED1500" w:rsidRPr="00634D37">
        <w:rPr>
          <w:rFonts w:ascii="Times New Roman" w:hAnsi="Times New Roman" w:cs="Times New Roman"/>
          <w:sz w:val="24"/>
          <w:szCs w:val="24"/>
        </w:rPr>
        <w:t>HIV-infected subjects with CD4&lt;200 cells/</w:t>
      </w:r>
      <w:r w:rsidR="00ED1500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ED1500" w:rsidRPr="00634D37">
        <w:rPr>
          <w:rFonts w:ascii="Times New Roman" w:hAnsi="Times New Roman" w:cs="Times New Roman"/>
          <w:sz w:val="24"/>
          <w:szCs w:val="24"/>
        </w:rPr>
        <w:t>L and CD4&gt;200 cells/</w:t>
      </w:r>
      <w:r w:rsidR="00ED1500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ED1500" w:rsidRPr="00634D37">
        <w:rPr>
          <w:rFonts w:ascii="Times New Roman" w:hAnsi="Times New Roman" w:cs="Times New Roman"/>
          <w:sz w:val="24"/>
          <w:szCs w:val="24"/>
        </w:rPr>
        <w:t>L)</w:t>
      </w:r>
      <w:r w:rsidR="00ED1500" w:rsidRPr="00634D37">
        <w:rPr>
          <w:rFonts w:ascii="Times New Roman" w:hAnsi="Times New Roman" w:cs="Times New Roman"/>
          <w:kern w:val="0"/>
          <w:sz w:val="24"/>
          <w:szCs w:val="24"/>
        </w:rPr>
        <w:t xml:space="preserve"> and controls</w:t>
      </w:r>
      <w:r w:rsidR="004361E0" w:rsidRPr="00634D37">
        <w:rPr>
          <w:rFonts w:ascii="Times New Roman" w:hAnsi="Times New Roman" w:cs="Times New Roman"/>
          <w:kern w:val="0"/>
          <w:sz w:val="24"/>
          <w:szCs w:val="24"/>
        </w:rPr>
        <w:t>; (B) Beta diversity represented by PcoA of weighted UniFrac distances</w:t>
      </w:r>
      <w:r w:rsidR="00420206" w:rsidRPr="00634D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D1500" w:rsidRPr="00634D37">
        <w:rPr>
          <w:rFonts w:ascii="Times New Roman" w:hAnsi="Times New Roman" w:cs="Times New Roman"/>
          <w:kern w:val="0"/>
          <w:sz w:val="24"/>
          <w:szCs w:val="24"/>
        </w:rPr>
        <w:t>between HIV-infected groups (</w:t>
      </w:r>
      <w:r w:rsidR="00ED1500" w:rsidRPr="00634D37">
        <w:rPr>
          <w:rFonts w:ascii="Times New Roman" w:hAnsi="Times New Roman" w:cs="Times New Roman"/>
          <w:sz w:val="24"/>
          <w:szCs w:val="24"/>
        </w:rPr>
        <w:t>HIV-infected subjects with CD4&lt;200 cells/</w:t>
      </w:r>
      <w:r w:rsidR="00ED1500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ED1500" w:rsidRPr="00634D37">
        <w:rPr>
          <w:rFonts w:ascii="Times New Roman" w:hAnsi="Times New Roman" w:cs="Times New Roman"/>
          <w:sz w:val="24"/>
          <w:szCs w:val="24"/>
        </w:rPr>
        <w:t>L and CD4&gt;200 cells/</w:t>
      </w:r>
      <w:r w:rsidR="00ED1500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ED1500" w:rsidRPr="00634D37">
        <w:rPr>
          <w:rFonts w:ascii="Times New Roman" w:hAnsi="Times New Roman" w:cs="Times New Roman"/>
          <w:sz w:val="24"/>
          <w:szCs w:val="24"/>
        </w:rPr>
        <w:t>L)</w:t>
      </w:r>
      <w:r w:rsidR="00ED1500" w:rsidRPr="00634D37">
        <w:rPr>
          <w:rFonts w:ascii="Times New Roman" w:hAnsi="Times New Roman" w:cs="Times New Roman"/>
          <w:kern w:val="0"/>
          <w:sz w:val="24"/>
          <w:szCs w:val="24"/>
        </w:rPr>
        <w:t xml:space="preserve"> and controls</w:t>
      </w:r>
      <w:r w:rsidR="004361E0" w:rsidRPr="00634D3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>(</w:t>
      </w:r>
      <w:r w:rsidR="009C1648" w:rsidRPr="00634D37">
        <w:rPr>
          <w:rFonts w:ascii="Times New Roman" w:hAnsi="Times New Roman" w:cs="Times New Roman"/>
          <w:kern w:val="0"/>
          <w:sz w:val="24"/>
          <w:szCs w:val="24"/>
        </w:rPr>
        <w:t>C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>) Beta diversity represented by PcoA</w:t>
      </w:r>
      <w:r w:rsidR="00061FCA" w:rsidRPr="00634D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 xml:space="preserve">of unweighted UniFrac distances </w:t>
      </w:r>
      <w:r w:rsidR="00ED1500" w:rsidRPr="00634D37">
        <w:rPr>
          <w:rFonts w:ascii="Times New Roman" w:hAnsi="Times New Roman" w:cs="Times New Roman"/>
          <w:kern w:val="0"/>
          <w:sz w:val="24"/>
          <w:szCs w:val="24"/>
        </w:rPr>
        <w:t xml:space="preserve">between </w:t>
      </w:r>
      <w:r w:rsidR="00D23F45" w:rsidRPr="00634D37">
        <w:rPr>
          <w:rFonts w:ascii="Times New Roman" w:hAnsi="Times New Roman" w:cs="Times New Roman"/>
          <w:kern w:val="0"/>
          <w:sz w:val="24"/>
          <w:szCs w:val="24"/>
        </w:rPr>
        <w:t xml:space="preserve">acute and chronic </w:t>
      </w:r>
      <w:r w:rsidR="00ED1500" w:rsidRPr="00634D37">
        <w:rPr>
          <w:rFonts w:ascii="Times New Roman" w:hAnsi="Times New Roman" w:cs="Times New Roman"/>
          <w:kern w:val="0"/>
          <w:sz w:val="24"/>
          <w:szCs w:val="24"/>
        </w:rPr>
        <w:t>HIV-infected groups (</w:t>
      </w:r>
      <w:r w:rsidR="00ED1500" w:rsidRPr="00634D37">
        <w:rPr>
          <w:rFonts w:ascii="Times New Roman" w:hAnsi="Times New Roman" w:cs="Times New Roman"/>
          <w:sz w:val="24"/>
          <w:szCs w:val="24"/>
        </w:rPr>
        <w:t>HIV-infected subjects with CD4&lt;200 cells/</w:t>
      </w:r>
      <w:r w:rsidR="00ED1500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ED1500" w:rsidRPr="00634D37">
        <w:rPr>
          <w:rFonts w:ascii="Times New Roman" w:hAnsi="Times New Roman" w:cs="Times New Roman"/>
          <w:sz w:val="24"/>
          <w:szCs w:val="24"/>
        </w:rPr>
        <w:t>L and CD4&gt;200 cells/</w:t>
      </w:r>
      <w:r w:rsidR="00ED1500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ED1500" w:rsidRPr="00634D37">
        <w:rPr>
          <w:rFonts w:ascii="Times New Roman" w:hAnsi="Times New Roman" w:cs="Times New Roman"/>
          <w:sz w:val="24"/>
          <w:szCs w:val="24"/>
        </w:rPr>
        <w:t>L)</w:t>
      </w:r>
      <w:r w:rsidR="00ED1500" w:rsidRPr="00634D37">
        <w:rPr>
          <w:rFonts w:ascii="Times New Roman" w:hAnsi="Times New Roman" w:cs="Times New Roman"/>
          <w:kern w:val="0"/>
          <w:sz w:val="24"/>
          <w:szCs w:val="24"/>
        </w:rPr>
        <w:t xml:space="preserve"> and controls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>; (</w:t>
      </w:r>
      <w:r w:rsidR="009C1648" w:rsidRPr="00634D37">
        <w:rPr>
          <w:rFonts w:ascii="Times New Roman" w:hAnsi="Times New Roman" w:cs="Times New Roman"/>
          <w:kern w:val="0"/>
          <w:sz w:val="24"/>
          <w:szCs w:val="24"/>
        </w:rPr>
        <w:t>D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 xml:space="preserve">) Beta diversity represented by PcoA of weighted UniFrac distances </w:t>
      </w:r>
      <w:r w:rsidR="00D23F45" w:rsidRPr="00634D37">
        <w:rPr>
          <w:rFonts w:ascii="Times New Roman" w:hAnsi="Times New Roman" w:cs="Times New Roman"/>
          <w:kern w:val="0"/>
          <w:sz w:val="24"/>
          <w:szCs w:val="24"/>
        </w:rPr>
        <w:t>between acute and chronic HIV-infected groups (</w:t>
      </w:r>
      <w:r w:rsidR="00D23F45" w:rsidRPr="00634D37">
        <w:rPr>
          <w:rFonts w:ascii="Times New Roman" w:hAnsi="Times New Roman" w:cs="Times New Roman"/>
          <w:sz w:val="24"/>
          <w:szCs w:val="24"/>
        </w:rPr>
        <w:t>HIV-infected subjects with CD4&lt;200 cells/</w:t>
      </w:r>
      <w:r w:rsidR="00D23F45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D23F45" w:rsidRPr="00634D37">
        <w:rPr>
          <w:rFonts w:ascii="Times New Roman" w:hAnsi="Times New Roman" w:cs="Times New Roman"/>
          <w:sz w:val="24"/>
          <w:szCs w:val="24"/>
        </w:rPr>
        <w:t>L and CD4&gt;200 cells/</w:t>
      </w:r>
      <w:r w:rsidR="00D23F45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D23F45" w:rsidRPr="00634D37">
        <w:rPr>
          <w:rFonts w:ascii="Times New Roman" w:hAnsi="Times New Roman" w:cs="Times New Roman"/>
          <w:sz w:val="24"/>
          <w:szCs w:val="24"/>
        </w:rPr>
        <w:t>L)</w:t>
      </w:r>
      <w:r w:rsidR="00D23F45" w:rsidRPr="00634D37">
        <w:rPr>
          <w:rFonts w:ascii="Times New Roman" w:hAnsi="Times New Roman" w:cs="Times New Roman"/>
          <w:kern w:val="0"/>
          <w:sz w:val="24"/>
          <w:szCs w:val="24"/>
        </w:rPr>
        <w:t xml:space="preserve"> and controls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>. (</w:t>
      </w:r>
      <w:r w:rsidR="00FF4F67" w:rsidRPr="00634D37">
        <w:rPr>
          <w:rFonts w:ascii="Times New Roman" w:hAnsi="Times New Roman" w:cs="Times New Roman"/>
          <w:kern w:val="0"/>
          <w:sz w:val="24"/>
          <w:szCs w:val="24"/>
        </w:rPr>
        <w:t>E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 xml:space="preserve">) Beta diversity represented by PcoA of unweighted UniFrac distances </w:t>
      </w:r>
      <w:r w:rsidR="00D23F45" w:rsidRPr="00634D37">
        <w:rPr>
          <w:rFonts w:ascii="Times New Roman" w:hAnsi="Times New Roman" w:cs="Times New Roman"/>
          <w:kern w:val="0"/>
          <w:sz w:val="24"/>
          <w:szCs w:val="24"/>
        </w:rPr>
        <w:t xml:space="preserve">between HIV-infected </w:t>
      </w:r>
      <w:r w:rsidR="00B07A51" w:rsidRPr="00634D37">
        <w:rPr>
          <w:rFonts w:ascii="Times New Roman" w:hAnsi="Times New Roman" w:cs="Times New Roman"/>
          <w:kern w:val="0"/>
          <w:sz w:val="24"/>
          <w:szCs w:val="24"/>
        </w:rPr>
        <w:t xml:space="preserve">before and after ART </w:t>
      </w:r>
      <w:r w:rsidR="00D23F45" w:rsidRPr="00634D37">
        <w:rPr>
          <w:rFonts w:ascii="Times New Roman" w:hAnsi="Times New Roman" w:cs="Times New Roman"/>
          <w:kern w:val="0"/>
          <w:sz w:val="24"/>
          <w:szCs w:val="24"/>
        </w:rPr>
        <w:t>groups (</w:t>
      </w:r>
      <w:r w:rsidR="00D23F45" w:rsidRPr="00634D37">
        <w:rPr>
          <w:rFonts w:ascii="Times New Roman" w:hAnsi="Times New Roman" w:cs="Times New Roman"/>
          <w:sz w:val="24"/>
          <w:szCs w:val="24"/>
        </w:rPr>
        <w:t>HIV-infected subjects with CD4&lt;200 cells/</w:t>
      </w:r>
      <w:r w:rsidR="00D23F45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D23F45" w:rsidRPr="00634D37">
        <w:rPr>
          <w:rFonts w:ascii="Times New Roman" w:hAnsi="Times New Roman" w:cs="Times New Roman"/>
          <w:sz w:val="24"/>
          <w:szCs w:val="24"/>
        </w:rPr>
        <w:t>L and CD4&gt;200 cells/</w:t>
      </w:r>
      <w:r w:rsidR="00D23F45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D23F45" w:rsidRPr="00634D37">
        <w:rPr>
          <w:rFonts w:ascii="Times New Roman" w:hAnsi="Times New Roman" w:cs="Times New Roman"/>
          <w:sz w:val="24"/>
          <w:szCs w:val="24"/>
        </w:rPr>
        <w:t>L)</w:t>
      </w:r>
      <w:r w:rsidR="00D23F45" w:rsidRPr="00634D37">
        <w:rPr>
          <w:rFonts w:ascii="Times New Roman" w:hAnsi="Times New Roman" w:cs="Times New Roman"/>
          <w:kern w:val="0"/>
          <w:sz w:val="24"/>
          <w:szCs w:val="24"/>
        </w:rPr>
        <w:t xml:space="preserve"> and controls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>; (</w:t>
      </w:r>
      <w:r w:rsidR="00FF4F67" w:rsidRPr="00634D37">
        <w:rPr>
          <w:rFonts w:ascii="Times New Roman" w:hAnsi="Times New Roman" w:cs="Times New Roman"/>
          <w:kern w:val="0"/>
          <w:sz w:val="24"/>
          <w:szCs w:val="24"/>
        </w:rPr>
        <w:t>F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 xml:space="preserve">) Beta diversity represented by PcoA of weighted UniFrac distances </w:t>
      </w:r>
      <w:r w:rsidR="00B07A51" w:rsidRPr="00634D37">
        <w:rPr>
          <w:rFonts w:ascii="Times New Roman" w:hAnsi="Times New Roman" w:cs="Times New Roman"/>
          <w:kern w:val="0"/>
          <w:sz w:val="24"/>
          <w:szCs w:val="24"/>
        </w:rPr>
        <w:t>HIV-infected before and after ART groups (</w:t>
      </w:r>
      <w:r w:rsidR="00B07A51" w:rsidRPr="00634D37">
        <w:rPr>
          <w:rFonts w:ascii="Times New Roman" w:hAnsi="Times New Roman" w:cs="Times New Roman"/>
          <w:sz w:val="24"/>
          <w:szCs w:val="24"/>
        </w:rPr>
        <w:t>HIV-infected subjects with CD4&lt;200 cells/</w:t>
      </w:r>
      <w:r w:rsidR="00B07A51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B07A51" w:rsidRPr="00634D37">
        <w:rPr>
          <w:rFonts w:ascii="Times New Roman" w:hAnsi="Times New Roman" w:cs="Times New Roman"/>
          <w:sz w:val="24"/>
          <w:szCs w:val="24"/>
        </w:rPr>
        <w:t>L and CD4&gt;200 cells/</w:t>
      </w:r>
      <w:r w:rsidR="00B07A51" w:rsidRPr="00634D37">
        <w:rPr>
          <w:rFonts w:ascii="Times New Roman" w:eastAsia="Arial Unicode MS" w:hAnsi="Times New Roman" w:cs="Times New Roman"/>
          <w:sz w:val="24"/>
          <w:szCs w:val="24"/>
        </w:rPr>
        <w:t>μ</w:t>
      </w:r>
      <w:r w:rsidR="00B07A51" w:rsidRPr="00634D37">
        <w:rPr>
          <w:rFonts w:ascii="Times New Roman" w:hAnsi="Times New Roman" w:cs="Times New Roman"/>
          <w:sz w:val="24"/>
          <w:szCs w:val="24"/>
        </w:rPr>
        <w:t>L)</w:t>
      </w:r>
      <w:r w:rsidR="00B07A51" w:rsidRPr="00634D37">
        <w:rPr>
          <w:rFonts w:ascii="Times New Roman" w:hAnsi="Times New Roman" w:cs="Times New Roman"/>
          <w:kern w:val="0"/>
          <w:sz w:val="24"/>
          <w:szCs w:val="24"/>
        </w:rPr>
        <w:t xml:space="preserve"> and controls</w:t>
      </w:r>
      <w:r w:rsidR="0016490A" w:rsidRPr="00634D37">
        <w:rPr>
          <w:rFonts w:ascii="Times New Roman" w:hAnsi="Times New Roman" w:cs="Times New Roman"/>
          <w:kern w:val="0"/>
          <w:sz w:val="24"/>
          <w:szCs w:val="24"/>
        </w:rPr>
        <w:t>.</w:t>
      </w:r>
      <w:r w:rsidR="00225E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0D84DBD7" w14:textId="77777777" w:rsidR="005E3488" w:rsidRPr="00634D37" w:rsidRDefault="005E3488" w:rsidP="005E3488">
      <w:pPr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3CF2703E" w14:textId="77777777" w:rsidR="005E3488" w:rsidRPr="00634D37" w:rsidRDefault="005E3488" w:rsidP="005E3488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</w:p>
    <w:p w14:paraId="3BC8C9A6" w14:textId="77777777" w:rsidR="008725D2" w:rsidRPr="00634D37" w:rsidRDefault="009D646E" w:rsidP="005E3488">
      <w:pPr>
        <w:widowControl/>
        <w:spacing w:line="360" w:lineRule="auto"/>
        <w:contextualSpacing/>
        <w:mirrorIndents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bookmarkStart w:id="10" w:name="_Hlk100939870"/>
      <w:bookmarkStart w:id="11" w:name="_Hlk101004227"/>
      <w:r w:rsidRPr="00634D37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55A82465" wp14:editId="2E891567">
            <wp:extent cx="5274310" cy="40976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CB7F4" w14:textId="77777777" w:rsidR="00EC6CF3" w:rsidRPr="00634D37" w:rsidRDefault="00EC6CF3" w:rsidP="005E3488">
      <w:pPr>
        <w:widowControl/>
        <w:spacing w:line="360" w:lineRule="auto"/>
        <w:contextualSpacing/>
        <w:mirrorIndents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4083C6B" w14:textId="347B6C20" w:rsidR="005E3488" w:rsidRPr="00017650" w:rsidRDefault="005E3488" w:rsidP="00B769DB">
      <w:pPr>
        <w:widowControl/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 w:rsidR="005A4FA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B7514F" w:rsidRPr="00634D3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  <w:bookmarkEnd w:id="10"/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B769D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mpar</w:t>
      </w:r>
      <w:r w:rsidR="00B769D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sons of</w:t>
      </w:r>
      <w:r w:rsidR="0080344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pathways (A) between Gut_Acute HIV and Gut_Non-infected groups; (B) between Gut_</w:t>
      </w:r>
      <w:r w:rsidR="00E56602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ronic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IV and Gut_Non-infected groups; </w:t>
      </w:r>
      <w:r w:rsidR="00DD6974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C) between Gut_Acute HIV and Gut_Chronic HIV groups</w:t>
      </w:r>
      <w:r w:rsidR="00DD6974" w:rsidRPr="00634D37">
        <w:rPr>
          <w:rFonts w:ascii="Times New Roman" w:eastAsia="宋体" w:hAnsi="Times New Roman" w:cs="Times New Roman" w:hint="eastAsia"/>
          <w:kern w:val="0"/>
          <w:sz w:val="24"/>
          <w:szCs w:val="24"/>
        </w:rPr>
        <w:t>；</w:t>
      </w:r>
      <w:r w:rsidR="00DD6974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</w:t>
      </w:r>
      <w:r w:rsidR="00DD6974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 between Gut_Acute ART and Gut_Non-infected groups; (</w:t>
      </w:r>
      <w:r w:rsidR="00DD6974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 between Gut_</w:t>
      </w:r>
      <w:r w:rsidR="00E56602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ronic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RT and Gut_Non-infected groups; (</w:t>
      </w:r>
      <w:r w:rsidR="00DD6974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 between Gut_Acute HIV and Gut_Acute ART groups; (</w:t>
      </w:r>
      <w:r w:rsidR="00DD6974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bookmarkStart w:id="12" w:name="_Hlk124362056"/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etween Gut_</w:t>
      </w:r>
      <w:r w:rsidR="00E56602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ronic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IV and Gut_</w:t>
      </w:r>
      <w:r w:rsidR="00E56602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ronic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RT groups</w:t>
      </w:r>
      <w:bookmarkEnd w:id="12"/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="00963767" w:rsidRPr="0001765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11"/>
      <w:r w:rsidR="00B769DB" w:rsidRPr="00017650">
        <w:rPr>
          <w:rFonts w:ascii="Times New Roman" w:hAnsi="Times New Roman" w:cs="Times New Roman"/>
          <w:kern w:val="0"/>
          <w:sz w:val="24"/>
          <w:szCs w:val="24"/>
        </w:rPr>
        <w:t xml:space="preserve">The T-test was used and </w:t>
      </w:r>
      <w:r w:rsidR="00B769DB" w:rsidRPr="00017650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B769DB" w:rsidRPr="00017650">
        <w:rPr>
          <w:rFonts w:ascii="Times New Roman" w:hAnsi="Times New Roman" w:cs="Times New Roman"/>
          <w:kern w:val="0"/>
          <w:sz w:val="24"/>
          <w:szCs w:val="24"/>
        </w:rPr>
        <w:t>&lt;0.05 was considered to be statistically significant.</w:t>
      </w:r>
    </w:p>
    <w:p w14:paraId="7B02CBDB" w14:textId="77777777" w:rsidR="005E3488" w:rsidRPr="00634D37" w:rsidRDefault="009D646E" w:rsidP="005E3488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  <w:r w:rsidRPr="00634D37">
        <w:rPr>
          <w:noProof/>
        </w:rPr>
        <w:lastRenderedPageBreak/>
        <w:drawing>
          <wp:inline distT="0" distB="0" distL="0" distR="0" wp14:anchorId="5C06DAAC" wp14:editId="0DFFD28D">
            <wp:extent cx="5274310" cy="3060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37B7B" w14:textId="77777777" w:rsidR="00EC6CF3" w:rsidRPr="00634D37" w:rsidRDefault="00EC6CF3" w:rsidP="005E3488">
      <w:pPr>
        <w:widowControl/>
        <w:spacing w:line="360" w:lineRule="auto"/>
        <w:contextualSpacing/>
        <w:mirrorIndents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30F3BDD" w14:textId="58EA04C6" w:rsidR="00B769DB" w:rsidRPr="00017650" w:rsidRDefault="005E3488" w:rsidP="00B769DB">
      <w:pPr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 w:rsidR="005A4FA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666F3B" w:rsidRPr="00634D3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4</w:t>
      </w:r>
      <w:r w:rsidRPr="00634D3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="00B769D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="004B5ECB" w:rsidRPr="004B5EC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mpar</w:t>
      </w:r>
      <w:r w:rsidR="00B769D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sons of</w:t>
      </w:r>
      <w:r w:rsidR="004B5EC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pathways (A) between Oral_Non-infected and Gut_Non-infected groups; (B) between Gut_Acute HIV and Oral_Acute HIV groups; (C) between Gut_</w:t>
      </w:r>
      <w:r w:rsidR="00E56602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ronic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IV and Oral_</w:t>
      </w:r>
      <w:r w:rsidR="00E56602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ronic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IV groups; (D) between Gut_Acute ART and Oral_Acute ART groups; (E) between Gut_</w:t>
      </w:r>
      <w:r w:rsidR="00E56602"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ronic</w:t>
      </w:r>
      <w:r w:rsidRPr="00634D3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RT and Oral_Chronic ART groups.</w:t>
      </w:r>
      <w:r w:rsidR="0096376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B769DB" w:rsidRPr="00017650">
        <w:rPr>
          <w:rFonts w:ascii="Times New Roman" w:hAnsi="Times New Roman" w:cs="Times New Roman"/>
          <w:kern w:val="0"/>
          <w:sz w:val="24"/>
          <w:szCs w:val="24"/>
        </w:rPr>
        <w:t xml:space="preserve">The T-test was used and </w:t>
      </w:r>
      <w:r w:rsidR="00B769DB" w:rsidRPr="00017650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B769DB" w:rsidRPr="00017650">
        <w:rPr>
          <w:rFonts w:ascii="Times New Roman" w:hAnsi="Times New Roman" w:cs="Times New Roman"/>
          <w:kern w:val="0"/>
          <w:sz w:val="24"/>
          <w:szCs w:val="24"/>
        </w:rPr>
        <w:t>&lt;0.05 was considered to be statistically significant.</w:t>
      </w:r>
    </w:p>
    <w:p w14:paraId="5EB4FF50" w14:textId="0A786448" w:rsidR="005E3488" w:rsidRPr="00E34094" w:rsidRDefault="005E3488" w:rsidP="005E3488">
      <w:pPr>
        <w:widowControl/>
        <w:spacing w:line="360" w:lineRule="auto"/>
        <w:contextualSpacing/>
        <w:mirrorIndents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60B393E6" w14:textId="77777777" w:rsidR="00325D97" w:rsidRPr="005E3488" w:rsidRDefault="00325D97"/>
    <w:sectPr w:rsidR="00325D97" w:rsidRPr="005E3488" w:rsidSect="00DA687C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FA7C5" w14:textId="77777777" w:rsidR="00A1409A" w:rsidRDefault="00A1409A" w:rsidP="005E3488">
      <w:r>
        <w:separator/>
      </w:r>
    </w:p>
  </w:endnote>
  <w:endnote w:type="continuationSeparator" w:id="0">
    <w:p w14:paraId="281C5C56" w14:textId="77777777" w:rsidR="00A1409A" w:rsidRDefault="00A1409A" w:rsidP="005E3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4592"/>
      <w:docPartObj>
        <w:docPartGallery w:val="Page Numbers (Bottom of Page)"/>
        <w:docPartUnique/>
      </w:docPartObj>
    </w:sdtPr>
    <w:sdtContent>
      <w:p w14:paraId="1B1762E7" w14:textId="77777777" w:rsidR="00027E94" w:rsidRDefault="00C33D64">
        <w:pPr>
          <w:pStyle w:val="a5"/>
          <w:jc w:val="center"/>
        </w:pPr>
        <w:r>
          <w:fldChar w:fldCharType="begin"/>
        </w:r>
        <w:r w:rsidR="008E69CB">
          <w:instrText xml:space="preserve"> PAGE   \* MERGEFORMAT </w:instrText>
        </w:r>
        <w:r>
          <w:fldChar w:fldCharType="separate"/>
        </w:r>
        <w:r w:rsidR="00634D37" w:rsidRPr="00634D37">
          <w:rPr>
            <w:noProof/>
            <w:lang w:val="zh-CN"/>
          </w:rPr>
          <w:t>6</w:t>
        </w:r>
        <w:r>
          <w:fldChar w:fldCharType="end"/>
        </w:r>
      </w:p>
    </w:sdtContent>
  </w:sdt>
  <w:p w14:paraId="6B39E64C" w14:textId="77777777" w:rsidR="00027E94" w:rsidRDefault="00027E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47F22" w14:textId="77777777" w:rsidR="00A1409A" w:rsidRDefault="00A1409A" w:rsidP="005E3488">
      <w:r>
        <w:separator/>
      </w:r>
    </w:p>
  </w:footnote>
  <w:footnote w:type="continuationSeparator" w:id="0">
    <w:p w14:paraId="4A0CCB65" w14:textId="77777777" w:rsidR="00A1409A" w:rsidRDefault="00A1409A" w:rsidP="005E3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4D2F"/>
    <w:rsid w:val="00017650"/>
    <w:rsid w:val="0002315A"/>
    <w:rsid w:val="00027E94"/>
    <w:rsid w:val="00036691"/>
    <w:rsid w:val="000427A2"/>
    <w:rsid w:val="00056AB7"/>
    <w:rsid w:val="00061FCA"/>
    <w:rsid w:val="00091157"/>
    <w:rsid w:val="000970FF"/>
    <w:rsid w:val="000C46AB"/>
    <w:rsid w:val="000C5C01"/>
    <w:rsid w:val="000F3F59"/>
    <w:rsid w:val="001061A9"/>
    <w:rsid w:val="0012338E"/>
    <w:rsid w:val="001532DD"/>
    <w:rsid w:val="0016490A"/>
    <w:rsid w:val="00164B90"/>
    <w:rsid w:val="00172EE6"/>
    <w:rsid w:val="0019291B"/>
    <w:rsid w:val="001A59B9"/>
    <w:rsid w:val="001D19ED"/>
    <w:rsid w:val="001E516C"/>
    <w:rsid w:val="001E5D07"/>
    <w:rsid w:val="001F0A3A"/>
    <w:rsid w:val="0021039A"/>
    <w:rsid w:val="002254F7"/>
    <w:rsid w:val="00225EC0"/>
    <w:rsid w:val="00234F06"/>
    <w:rsid w:val="00255A34"/>
    <w:rsid w:val="0026147A"/>
    <w:rsid w:val="002772B7"/>
    <w:rsid w:val="002820EA"/>
    <w:rsid w:val="002901E3"/>
    <w:rsid w:val="00296AB7"/>
    <w:rsid w:val="002D0E37"/>
    <w:rsid w:val="002D789A"/>
    <w:rsid w:val="002F699A"/>
    <w:rsid w:val="00310163"/>
    <w:rsid w:val="00314E2A"/>
    <w:rsid w:val="00325D97"/>
    <w:rsid w:val="003351E1"/>
    <w:rsid w:val="0034274F"/>
    <w:rsid w:val="00351D36"/>
    <w:rsid w:val="00353268"/>
    <w:rsid w:val="0036323D"/>
    <w:rsid w:val="003673B7"/>
    <w:rsid w:val="0037399F"/>
    <w:rsid w:val="003767DA"/>
    <w:rsid w:val="00376B3F"/>
    <w:rsid w:val="00386EE8"/>
    <w:rsid w:val="003E10C2"/>
    <w:rsid w:val="003E3555"/>
    <w:rsid w:val="00420206"/>
    <w:rsid w:val="00427695"/>
    <w:rsid w:val="004361E0"/>
    <w:rsid w:val="004450C5"/>
    <w:rsid w:val="00463B2A"/>
    <w:rsid w:val="004714FD"/>
    <w:rsid w:val="00477703"/>
    <w:rsid w:val="00490FB9"/>
    <w:rsid w:val="004A6C28"/>
    <w:rsid w:val="004B5ECB"/>
    <w:rsid w:val="004C0391"/>
    <w:rsid w:val="004C2489"/>
    <w:rsid w:val="004D5AE2"/>
    <w:rsid w:val="004E287E"/>
    <w:rsid w:val="004E7281"/>
    <w:rsid w:val="004F1990"/>
    <w:rsid w:val="00501470"/>
    <w:rsid w:val="005026EB"/>
    <w:rsid w:val="0050480F"/>
    <w:rsid w:val="00507EEB"/>
    <w:rsid w:val="00546767"/>
    <w:rsid w:val="005535A1"/>
    <w:rsid w:val="00561E75"/>
    <w:rsid w:val="005670D3"/>
    <w:rsid w:val="005737B4"/>
    <w:rsid w:val="00576C88"/>
    <w:rsid w:val="00586BD5"/>
    <w:rsid w:val="0059171B"/>
    <w:rsid w:val="005A4FA0"/>
    <w:rsid w:val="005A5EE3"/>
    <w:rsid w:val="005D06E5"/>
    <w:rsid w:val="005E0578"/>
    <w:rsid w:val="005E15E9"/>
    <w:rsid w:val="005E3488"/>
    <w:rsid w:val="005E5AAB"/>
    <w:rsid w:val="005F0965"/>
    <w:rsid w:val="005F7ADA"/>
    <w:rsid w:val="00600382"/>
    <w:rsid w:val="00634D37"/>
    <w:rsid w:val="00657547"/>
    <w:rsid w:val="00666F3B"/>
    <w:rsid w:val="00672174"/>
    <w:rsid w:val="00672F2A"/>
    <w:rsid w:val="00681EA7"/>
    <w:rsid w:val="006A1841"/>
    <w:rsid w:val="006A37CC"/>
    <w:rsid w:val="006B0DE7"/>
    <w:rsid w:val="006D51F2"/>
    <w:rsid w:val="006E3A52"/>
    <w:rsid w:val="006F4FF8"/>
    <w:rsid w:val="00742F6A"/>
    <w:rsid w:val="0076660C"/>
    <w:rsid w:val="00770F91"/>
    <w:rsid w:val="007749C5"/>
    <w:rsid w:val="00782FBA"/>
    <w:rsid w:val="007A6F44"/>
    <w:rsid w:val="007C5C2F"/>
    <w:rsid w:val="007D71F0"/>
    <w:rsid w:val="007F6252"/>
    <w:rsid w:val="00803442"/>
    <w:rsid w:val="00810394"/>
    <w:rsid w:val="008169E4"/>
    <w:rsid w:val="00847DAF"/>
    <w:rsid w:val="00851ABC"/>
    <w:rsid w:val="0086244C"/>
    <w:rsid w:val="008725D2"/>
    <w:rsid w:val="008742F6"/>
    <w:rsid w:val="00875C96"/>
    <w:rsid w:val="00892B2D"/>
    <w:rsid w:val="008B14EF"/>
    <w:rsid w:val="008E69CB"/>
    <w:rsid w:val="009001D5"/>
    <w:rsid w:val="009338A6"/>
    <w:rsid w:val="00963767"/>
    <w:rsid w:val="00971E43"/>
    <w:rsid w:val="009813E8"/>
    <w:rsid w:val="009A2402"/>
    <w:rsid w:val="009B3D0C"/>
    <w:rsid w:val="009B46DB"/>
    <w:rsid w:val="009B5B8F"/>
    <w:rsid w:val="009C1648"/>
    <w:rsid w:val="009D226D"/>
    <w:rsid w:val="009D646E"/>
    <w:rsid w:val="00A1409A"/>
    <w:rsid w:val="00A1510F"/>
    <w:rsid w:val="00A1576F"/>
    <w:rsid w:val="00A32604"/>
    <w:rsid w:val="00A364D6"/>
    <w:rsid w:val="00A42326"/>
    <w:rsid w:val="00A553C9"/>
    <w:rsid w:val="00A662D1"/>
    <w:rsid w:val="00A7073C"/>
    <w:rsid w:val="00A82E7A"/>
    <w:rsid w:val="00A91A03"/>
    <w:rsid w:val="00A94C38"/>
    <w:rsid w:val="00AA0586"/>
    <w:rsid w:val="00AC645C"/>
    <w:rsid w:val="00AF2AA6"/>
    <w:rsid w:val="00B021CB"/>
    <w:rsid w:val="00B07A51"/>
    <w:rsid w:val="00B171AC"/>
    <w:rsid w:val="00B21C24"/>
    <w:rsid w:val="00B3113D"/>
    <w:rsid w:val="00B34737"/>
    <w:rsid w:val="00B7496B"/>
    <w:rsid w:val="00B7514F"/>
    <w:rsid w:val="00B769DB"/>
    <w:rsid w:val="00B77D86"/>
    <w:rsid w:val="00B916F8"/>
    <w:rsid w:val="00BC758C"/>
    <w:rsid w:val="00BD2A5D"/>
    <w:rsid w:val="00BF51BD"/>
    <w:rsid w:val="00C27383"/>
    <w:rsid w:val="00C33D64"/>
    <w:rsid w:val="00C34D2F"/>
    <w:rsid w:val="00C5205F"/>
    <w:rsid w:val="00C5667D"/>
    <w:rsid w:val="00C6436B"/>
    <w:rsid w:val="00C775DF"/>
    <w:rsid w:val="00CA4AB6"/>
    <w:rsid w:val="00CD5A4D"/>
    <w:rsid w:val="00CD612A"/>
    <w:rsid w:val="00CE013D"/>
    <w:rsid w:val="00D04A6F"/>
    <w:rsid w:val="00D23F45"/>
    <w:rsid w:val="00D47EEC"/>
    <w:rsid w:val="00D5318F"/>
    <w:rsid w:val="00D97C77"/>
    <w:rsid w:val="00DA0731"/>
    <w:rsid w:val="00DA4858"/>
    <w:rsid w:val="00DB08A9"/>
    <w:rsid w:val="00DC6BDA"/>
    <w:rsid w:val="00DD53C8"/>
    <w:rsid w:val="00DD6974"/>
    <w:rsid w:val="00DF24A1"/>
    <w:rsid w:val="00E25407"/>
    <w:rsid w:val="00E35BC1"/>
    <w:rsid w:val="00E56602"/>
    <w:rsid w:val="00E86FE5"/>
    <w:rsid w:val="00EC6CF3"/>
    <w:rsid w:val="00ED1500"/>
    <w:rsid w:val="00F06E2C"/>
    <w:rsid w:val="00F11408"/>
    <w:rsid w:val="00F22E1F"/>
    <w:rsid w:val="00F23609"/>
    <w:rsid w:val="00F50AA2"/>
    <w:rsid w:val="00F5258C"/>
    <w:rsid w:val="00F529F0"/>
    <w:rsid w:val="00F54D0E"/>
    <w:rsid w:val="00F6034E"/>
    <w:rsid w:val="00F70CE9"/>
    <w:rsid w:val="00F77F9D"/>
    <w:rsid w:val="00FB3C01"/>
    <w:rsid w:val="00FF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6BDD9"/>
  <w15:docId w15:val="{69F9299B-2AA0-4DE7-8622-1F36282E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488"/>
    <w:rPr>
      <w:sz w:val="18"/>
      <w:szCs w:val="18"/>
    </w:rPr>
  </w:style>
  <w:style w:type="table" w:styleId="a7">
    <w:name w:val="Table Grid"/>
    <w:basedOn w:val="a1"/>
    <w:uiPriority w:val="39"/>
    <w:rsid w:val="005E3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E3488"/>
  </w:style>
  <w:style w:type="paragraph" w:styleId="a9">
    <w:name w:val="Balloon Text"/>
    <w:basedOn w:val="a"/>
    <w:link w:val="aa"/>
    <w:uiPriority w:val="99"/>
    <w:semiHidden/>
    <w:unhideWhenUsed/>
    <w:rsid w:val="009B3D0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B3D0C"/>
    <w:rPr>
      <w:sz w:val="18"/>
      <w:szCs w:val="18"/>
    </w:rPr>
  </w:style>
  <w:style w:type="paragraph" w:styleId="ab">
    <w:name w:val="Revision"/>
    <w:hidden/>
    <w:uiPriority w:val="99"/>
    <w:semiHidden/>
    <w:rsid w:val="00E56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CF31A-7214-4972-A586-246A8B4D9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9</Pages>
  <Words>1531</Words>
  <Characters>8727</Characters>
  <Application>Microsoft Office Word</Application>
  <DocSecurity>0</DocSecurity>
  <Lines>72</Lines>
  <Paragraphs>20</Paragraphs>
  <ScaleCrop>false</ScaleCrop>
  <Company/>
  <LinksUpToDate>false</LinksUpToDate>
  <CharactersWithSpaces>10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双</dc:creator>
  <cp:keywords/>
  <dc:description/>
  <cp:lastModifiedBy>李 双</cp:lastModifiedBy>
  <cp:revision>124</cp:revision>
  <dcterms:created xsi:type="dcterms:W3CDTF">2022-10-11T08:21:00Z</dcterms:created>
  <dcterms:modified xsi:type="dcterms:W3CDTF">2023-09-08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99ebfd45d61afd70055da4a83ad7e3eed2915009a108b2ff0f391f64e147f9</vt:lpwstr>
  </property>
</Properties>
</file>